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ADC33" w14:textId="77777777" w:rsidR="00F13D2B" w:rsidRPr="007B682A" w:rsidRDefault="00F13D2B" w:rsidP="00F13D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1E6F8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Table S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1</w:t>
      </w:r>
      <w:r w:rsidRPr="001E6F8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 w:rsidRPr="007B682A">
        <w:rPr>
          <w:rFonts w:ascii="Times New Roman" w:hAnsi="Times New Roman"/>
          <w:bCs/>
          <w:color w:val="000000"/>
          <w:sz w:val="20"/>
          <w:szCs w:val="20"/>
          <w:lang w:val="en-GB"/>
        </w:rPr>
        <w:t>Primer sequence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use</w:t>
      </w:r>
      <w:r>
        <w:rPr>
          <w:rFonts w:ascii="Times New Roman" w:hAnsi="Times New Roman" w:hint="eastAsia"/>
          <w:bCs/>
          <w:color w:val="000000"/>
          <w:sz w:val="20"/>
          <w:szCs w:val="20"/>
          <w:lang w:val="en-GB"/>
        </w:rPr>
        <w:t>d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in RT-PCR.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6237"/>
      </w:tblGrid>
      <w:tr w:rsidR="00F13D2B" w14:paraId="7F9A9767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45AE3E02" w14:textId="77777777" w:rsidR="00F13D2B" w:rsidRPr="00026ADA" w:rsidRDefault="00F13D2B" w:rsidP="00926D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237" w:type="dxa"/>
          </w:tcPr>
          <w:p w14:paraId="488DB662" w14:textId="77777777" w:rsidR="00F13D2B" w:rsidRPr="00026ADA" w:rsidRDefault="00F13D2B" w:rsidP="00926D6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B682A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equence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5’ to 3’)</w:t>
            </w:r>
          </w:p>
        </w:tc>
      </w:tr>
      <w:tr w:rsidR="00F13D2B" w:rsidRPr="007C2554" w14:paraId="335ABD6B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68AF4765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237" w:type="dxa"/>
          </w:tcPr>
          <w:p w14:paraId="2752ECFF" w14:textId="77777777" w:rsidR="00F13D2B" w:rsidRPr="009D1515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-</w:t>
            </w:r>
            <w:r>
              <w:t xml:space="preserve"> </w:t>
            </w:r>
            <w:r w:rsidRPr="007B682A">
              <w:rPr>
                <w:rFonts w:ascii="Times New Roman" w:hAnsi="Times New Roman" w:cs="Times New Roman"/>
              </w:rPr>
              <w:t>TGTGGGCATCAATGGATTTGG</w:t>
            </w:r>
          </w:p>
        </w:tc>
      </w:tr>
      <w:tr w:rsidR="00F13D2B" w:rsidRPr="007C2554" w14:paraId="70559139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3B216FFD" w14:textId="77777777" w:rsidR="00F13D2B" w:rsidRPr="007B682A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</w:tcPr>
          <w:p w14:paraId="0CD206A5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E3982">
              <w:rPr>
                <w:rFonts w:ascii="Times New Roman" w:hAnsi="Times New Roman" w:cs="Times New Roman"/>
              </w:rPr>
              <w:t>ACACCATGTATTCCGGGTCAAT</w:t>
            </w:r>
          </w:p>
        </w:tc>
      </w:tr>
      <w:tr w:rsidR="00F13D2B" w:rsidRPr="007C2554" w14:paraId="45F100DB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1DB13B22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 w:rsidRPr="007B682A">
              <w:rPr>
                <w:rFonts w:ascii="Times New Roman" w:hAnsi="Times New Roman" w:cs="Times New Roman" w:hint="eastAsia"/>
              </w:rPr>
              <w:t>β</w:t>
            </w:r>
            <w:r w:rsidRPr="007B682A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6237" w:type="dxa"/>
          </w:tcPr>
          <w:p w14:paraId="333651E8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- </w:t>
            </w:r>
            <w:r w:rsidRPr="00BE3982">
              <w:rPr>
                <w:rFonts w:ascii="Times New Roman" w:hAnsi="Times New Roman" w:cs="Times New Roman"/>
              </w:rPr>
              <w:t>AAGGAGCCCCACGAGAAAAAT</w:t>
            </w:r>
          </w:p>
        </w:tc>
      </w:tr>
      <w:tr w:rsidR="00F13D2B" w:rsidRPr="007C2554" w14:paraId="5F48BF6D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49BAA7A7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</w:tcPr>
          <w:p w14:paraId="18BE8032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E3982">
              <w:rPr>
                <w:rFonts w:ascii="Times New Roman" w:hAnsi="Times New Roman" w:cs="Times New Roman"/>
              </w:rPr>
              <w:t>ACCGAACTTGCATTGATTCCAG</w:t>
            </w:r>
          </w:p>
        </w:tc>
      </w:tr>
      <w:tr w:rsidR="00F13D2B" w:rsidRPr="007C2554" w14:paraId="7666791C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04E49A75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6237" w:type="dxa"/>
          </w:tcPr>
          <w:p w14:paraId="51063685" w14:textId="77777777" w:rsidR="00F13D2B" w:rsidRPr="009D1515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- </w:t>
            </w:r>
            <w:r w:rsidRPr="00BE3982">
              <w:rPr>
                <w:rFonts w:ascii="Times New Roman" w:hAnsi="Times New Roman" w:cs="Times New Roman"/>
              </w:rPr>
              <w:t>CTCGCTTCGGCAGCACAU6</w:t>
            </w:r>
          </w:p>
        </w:tc>
      </w:tr>
      <w:tr w:rsidR="00F13D2B" w:rsidRPr="007C2554" w14:paraId="7B629D8C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54411D7C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</w:tcPr>
          <w:p w14:paraId="6114F0B1" w14:textId="77777777" w:rsidR="00F13D2B" w:rsidRPr="009D1515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E3982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F13D2B" w:rsidRPr="007C2554" w14:paraId="0BC12079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11430F9B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NCR</w:t>
            </w:r>
          </w:p>
        </w:tc>
        <w:tc>
          <w:tcPr>
            <w:tcW w:w="6237" w:type="dxa"/>
          </w:tcPr>
          <w:p w14:paraId="54BA57A4" w14:textId="77777777" w:rsidR="00F13D2B" w:rsidRPr="00717E04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- </w:t>
            </w:r>
            <w:r w:rsidRPr="00717E04">
              <w:rPr>
                <w:rFonts w:ascii="Times New Roman" w:hAnsi="Times New Roman" w:cs="Times New Roman"/>
              </w:rPr>
              <w:t>TGTGGCCCAAACTCAGGGATACAT</w:t>
            </w:r>
          </w:p>
        </w:tc>
      </w:tr>
      <w:tr w:rsidR="00F13D2B" w:rsidRPr="007C2554" w14:paraId="76678EC6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0B077908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</w:tcPr>
          <w:p w14:paraId="38BAEECA" w14:textId="77777777" w:rsidR="00F13D2B" w:rsidRPr="00717E04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AGATGACAGTGGC</w:t>
            </w:r>
            <w:r w:rsidRPr="00717E04">
              <w:rPr>
                <w:rFonts w:ascii="Times New Roman" w:hAnsi="Times New Roman" w:cs="Times New Roman"/>
              </w:rPr>
              <w:t>TGGAGTTGTCA</w:t>
            </w:r>
          </w:p>
        </w:tc>
      </w:tr>
      <w:tr w:rsidR="00F13D2B" w:rsidRPr="007C2554" w14:paraId="211FBC5A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7DDD487F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6GAL1</w:t>
            </w:r>
          </w:p>
        </w:tc>
        <w:tc>
          <w:tcPr>
            <w:tcW w:w="6237" w:type="dxa"/>
          </w:tcPr>
          <w:p w14:paraId="2D333908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717E04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717E04">
              <w:rPr>
                <w:rFonts w:ascii="Times New Roman" w:hAnsi="Times New Roman" w:cs="Times New Roman"/>
              </w:rPr>
              <w:t>AACTCTCAGTTGGTTACCACAGA</w:t>
            </w:r>
          </w:p>
        </w:tc>
      </w:tr>
      <w:tr w:rsidR="00F13D2B" w:rsidRPr="007C2554" w14:paraId="021FADBC" w14:textId="77777777" w:rsidTr="00926D6A">
        <w:trPr>
          <w:trHeight w:val="312"/>
          <w:jc w:val="center"/>
        </w:trPr>
        <w:tc>
          <w:tcPr>
            <w:tcW w:w="1980" w:type="dxa"/>
            <w:shd w:val="clear" w:color="auto" w:fill="auto"/>
          </w:tcPr>
          <w:p w14:paraId="5989975E" w14:textId="77777777" w:rsidR="00F13D2B" w:rsidRPr="00C83F98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</w:tcPr>
          <w:p w14:paraId="0E80E6B7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717E04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17E04">
              <w:rPr>
                <w:rFonts w:ascii="Times New Roman" w:hAnsi="Times New Roman" w:cs="Times New Roman"/>
              </w:rPr>
              <w:t>GGTGCAGCTTACGATAAGTCTT</w:t>
            </w:r>
          </w:p>
        </w:tc>
      </w:tr>
    </w:tbl>
    <w:p w14:paraId="1458C211" w14:textId="77777777" w:rsidR="00F13D2B" w:rsidRDefault="00F13D2B" w:rsidP="00F13D2B"/>
    <w:p w14:paraId="2C19C592" w14:textId="77777777" w:rsidR="00F13D2B" w:rsidRDefault="00F13D2B" w:rsidP="00F13D2B">
      <w:pPr>
        <w:widowControl/>
        <w:jc w:val="left"/>
      </w:pPr>
      <w:r>
        <w:br w:type="page"/>
      </w:r>
    </w:p>
    <w:p w14:paraId="73BD2FC7" w14:textId="77777777" w:rsidR="00F13D2B" w:rsidRDefault="00F13D2B" w:rsidP="00F13D2B">
      <w:pPr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1D5F30">
        <w:rPr>
          <w:rFonts w:ascii="Times New Roman" w:hAnsi="Times New Roman" w:hint="eastAsia"/>
          <w:b/>
          <w:bCs/>
          <w:color w:val="000000"/>
          <w:sz w:val="20"/>
          <w:szCs w:val="20"/>
          <w:lang w:val="en-GB"/>
        </w:rPr>
        <w:lastRenderedPageBreak/>
        <w:t>T</w:t>
      </w: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able S2. </w:t>
      </w:r>
      <w:r w:rsidRPr="001E6F82">
        <w:rPr>
          <w:rFonts w:ascii="Times New Roman" w:hAnsi="Times New Roman"/>
          <w:bCs/>
          <w:color w:val="000000"/>
          <w:sz w:val="20"/>
          <w:szCs w:val="20"/>
          <w:lang w:val="en-GB"/>
        </w:rPr>
        <w:t>S</w:t>
      </w:r>
      <w:r w:rsidRPr="001E6F82">
        <w:rPr>
          <w:rFonts w:ascii="Times New Roman" w:hAnsi="Times New Roman" w:hint="eastAsia"/>
          <w:bCs/>
          <w:color w:val="000000"/>
          <w:sz w:val="20"/>
          <w:szCs w:val="20"/>
          <w:lang w:val="en-GB"/>
        </w:rPr>
        <w:t>e</w:t>
      </w:r>
      <w:r w:rsidRPr="001E6F82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quence used in 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siRNA and shRNA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05"/>
        <w:gridCol w:w="5812"/>
      </w:tblGrid>
      <w:tr w:rsidR="00F13D2B" w14:paraId="3DD3E2D4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3BDED8E8" w14:textId="77777777" w:rsidR="00F13D2B" w:rsidRPr="00026ADA" w:rsidRDefault="00F13D2B" w:rsidP="00926D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</w:tcPr>
          <w:p w14:paraId="6F34209C" w14:textId="77777777" w:rsidR="00F13D2B" w:rsidRPr="00026ADA" w:rsidRDefault="00F13D2B" w:rsidP="00926D6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7B682A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equence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5’ to 3’)</w:t>
            </w:r>
          </w:p>
        </w:tc>
      </w:tr>
      <w:tr w:rsidR="00F13D2B" w:rsidRPr="007C2554" w14:paraId="16A37273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04B1B70F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scramble</w:t>
            </w:r>
          </w:p>
        </w:tc>
        <w:tc>
          <w:tcPr>
            <w:tcW w:w="5812" w:type="dxa"/>
          </w:tcPr>
          <w:p w14:paraId="30C87E56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F13D2B" w:rsidRPr="007C2554" w14:paraId="2FE8A5FF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176A6B04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689825A2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ACGUGACACGUUCGGAGAATT</w:t>
            </w:r>
          </w:p>
        </w:tc>
      </w:tr>
      <w:tr w:rsidR="00F13D2B" w:rsidRPr="007C2554" w14:paraId="56364301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0B3501EE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TINCR 1#</w:t>
            </w:r>
          </w:p>
        </w:tc>
        <w:tc>
          <w:tcPr>
            <w:tcW w:w="5812" w:type="dxa"/>
          </w:tcPr>
          <w:p w14:paraId="0B97B638" w14:textId="77777777" w:rsidR="00F13D2B" w:rsidRPr="009D1515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UGGCAUGUUCUGAAAUATT</w:t>
            </w:r>
          </w:p>
        </w:tc>
      </w:tr>
      <w:tr w:rsidR="00F13D2B" w:rsidRPr="007C2554" w14:paraId="57D57C76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7AB57432" w14:textId="77777777" w:rsidR="00F13D2B" w:rsidRPr="007B682A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E37A584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UAUUUCAGAACAUGCCAGCTT</w:t>
            </w:r>
          </w:p>
        </w:tc>
      </w:tr>
      <w:tr w:rsidR="00F13D2B" w:rsidRPr="007C2554" w14:paraId="12835525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3414ADF5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TINCR 2#</w:t>
            </w:r>
          </w:p>
        </w:tc>
        <w:tc>
          <w:tcPr>
            <w:tcW w:w="5812" w:type="dxa"/>
          </w:tcPr>
          <w:p w14:paraId="186269D8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- GCUUCAAUACCUGCUACUUTT</w:t>
            </w:r>
          </w:p>
        </w:tc>
      </w:tr>
      <w:tr w:rsidR="00F13D2B" w:rsidRPr="007C2554" w14:paraId="0842A00C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53661F77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0FD20CD2" w14:textId="77777777" w:rsidR="00F13D2B" w:rsidRDefault="00F13D2B" w:rsidP="00926D6A">
            <w:pPr>
              <w:jc w:val="center"/>
              <w:rPr>
                <w:rFonts w:ascii="Times New Roman" w:hAnsi="Times New Roman" w:cs="Times New Roman"/>
              </w:rPr>
            </w:pPr>
            <w:r w:rsidRPr="00BE398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- AAGUAGCAGGUAUUGAAGCTT</w:t>
            </w:r>
          </w:p>
        </w:tc>
      </w:tr>
      <w:tr w:rsidR="00F13D2B" w:rsidRPr="007C2554" w14:paraId="3CAC8433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7F0291F8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scramble</w:t>
            </w:r>
          </w:p>
        </w:tc>
        <w:tc>
          <w:tcPr>
            <w:tcW w:w="5812" w:type="dxa"/>
          </w:tcPr>
          <w:p w14:paraId="20A6DE57" w14:textId="77777777" w:rsidR="00F13D2B" w:rsidRPr="00BE3982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_</w:t>
            </w:r>
            <w:r w:rsidRPr="00A764F4">
              <w:rPr>
                <w:rFonts w:ascii="Times New Roman" w:hAnsi="Times New Roman" w:cs="Times New Roman"/>
              </w:rPr>
              <w:t>CCGGTTCTCCGAACGTGTCACGTTTCAAGAGAACGTGACACGTTCGGAGAATTTTTTG</w:t>
            </w:r>
          </w:p>
        </w:tc>
      </w:tr>
      <w:tr w:rsidR="00F13D2B" w:rsidRPr="007C2554" w14:paraId="0B050CA3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41587524" w14:textId="77777777" w:rsidR="00F13D2B" w:rsidRPr="00E14273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7992AD08" w14:textId="77777777" w:rsidR="00F13D2B" w:rsidRPr="00BE3982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_</w:t>
            </w:r>
            <w:r w:rsidRPr="00A764F4">
              <w:rPr>
                <w:rFonts w:ascii="Times New Roman" w:hAnsi="Times New Roman" w:cs="Times New Roman"/>
              </w:rPr>
              <w:t>AATTCAAAAAATTCTCCGAACGTGTCACGTTCTCTTGAAACGTGACACGTTCGGAGAA</w:t>
            </w:r>
          </w:p>
        </w:tc>
      </w:tr>
      <w:tr w:rsidR="00F13D2B" w:rsidRPr="007C2554" w14:paraId="3D735D59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5BC27F16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TINCR 1#</w:t>
            </w:r>
          </w:p>
        </w:tc>
        <w:tc>
          <w:tcPr>
            <w:tcW w:w="5812" w:type="dxa"/>
          </w:tcPr>
          <w:p w14:paraId="4F925FD5" w14:textId="77777777" w:rsidR="00F13D2B" w:rsidRPr="009D1515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_</w:t>
            </w:r>
            <w:r w:rsidRPr="00A9309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GG</w:t>
            </w:r>
            <w:r w:rsidRPr="00A93096">
              <w:rPr>
                <w:rFonts w:ascii="Times New Roman" w:hAnsi="Times New Roman" w:cs="Times New Roman"/>
              </w:rPr>
              <w:t>GCTGGCATGTTCTGAAATATTCAAGAGATATTTCAGAACATGCCAGCTTTTTT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F13D2B" w:rsidRPr="007C2554" w14:paraId="6211BDDF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0DD0F98D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25023E03" w14:textId="77777777" w:rsidR="00F13D2B" w:rsidRPr="009D1515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_AATTCAAAAA</w:t>
            </w:r>
            <w:r w:rsidRPr="00403B55">
              <w:rPr>
                <w:rFonts w:ascii="Times New Roman" w:hAnsi="Times New Roman" w:cs="Times New Roman"/>
              </w:rPr>
              <w:t>GCTGGCATGTTCTGAAATATCTCTTGAATATTTCAGAACATGCCAGC</w:t>
            </w:r>
          </w:p>
        </w:tc>
      </w:tr>
      <w:tr w:rsidR="00F13D2B" w:rsidRPr="007C2554" w14:paraId="10B64146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5DAE0A79" w14:textId="77777777" w:rsidR="00F13D2B" w:rsidRPr="00E14273" w:rsidRDefault="00F13D2B" w:rsidP="0092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TINCR 2#</w:t>
            </w:r>
          </w:p>
        </w:tc>
        <w:tc>
          <w:tcPr>
            <w:tcW w:w="5812" w:type="dxa"/>
          </w:tcPr>
          <w:p w14:paraId="78D4A476" w14:textId="77777777" w:rsidR="00F13D2B" w:rsidRPr="00717E04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_</w:t>
            </w:r>
            <w:r w:rsidRPr="00403B5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GG</w:t>
            </w:r>
            <w:r w:rsidRPr="00403B55">
              <w:rPr>
                <w:rFonts w:ascii="Times New Roman" w:hAnsi="Times New Roman" w:cs="Times New Roman"/>
              </w:rPr>
              <w:t>GCTTCAATACCTGCTACTTcTCAAGAGAAAGTAGCAGGTATTGAAGCTTTTTT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F13D2B" w:rsidRPr="007C2554" w14:paraId="4D177FFA" w14:textId="77777777" w:rsidTr="00926D6A">
        <w:trPr>
          <w:trHeight w:val="312"/>
          <w:jc w:val="center"/>
        </w:trPr>
        <w:tc>
          <w:tcPr>
            <w:tcW w:w="2405" w:type="dxa"/>
            <w:shd w:val="clear" w:color="auto" w:fill="auto"/>
          </w:tcPr>
          <w:p w14:paraId="3AF2DE64" w14:textId="77777777" w:rsidR="00F13D2B" w:rsidRDefault="00F13D2B" w:rsidP="00926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24A7281" w14:textId="77777777" w:rsidR="00F13D2B" w:rsidRPr="00717E04" w:rsidRDefault="00F13D2B" w:rsidP="00926D6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_AATTCAAAAAA</w:t>
            </w:r>
            <w:r w:rsidRPr="00403B55">
              <w:rPr>
                <w:rFonts w:ascii="Times New Roman" w:hAnsi="Times New Roman" w:cs="Times New Roman"/>
              </w:rPr>
              <w:t>GCTTCAATACCTGCTACTTTCTCTTGAgAAGTAGCAGGTATTGAAGC</w:t>
            </w:r>
          </w:p>
        </w:tc>
      </w:tr>
    </w:tbl>
    <w:p w14:paraId="19956DBE" w14:textId="77777777" w:rsidR="00F13D2B" w:rsidRPr="001D5F30" w:rsidRDefault="00F13D2B" w:rsidP="00F13D2B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149FD649" w14:textId="77777777" w:rsidR="00F13D2B" w:rsidRPr="00CA694A" w:rsidRDefault="00F13D2B" w:rsidP="00F13D2B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</w:p>
    <w:p w14:paraId="7188394B" w14:textId="77777777" w:rsidR="00F13D2B" w:rsidRDefault="00F13D2B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14:paraId="722516A3" w14:textId="5432C5E2" w:rsidR="002E620E" w:rsidRDefault="002E620E" w:rsidP="002E620E">
      <w:pPr>
        <w:widowControl/>
        <w:jc w:val="left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 w:rsidR="003778E0">
        <w:rPr>
          <w:rFonts w:ascii="Times New Roman" w:hAnsi="Times New Roman"/>
          <w:b/>
          <w:sz w:val="20"/>
          <w:szCs w:val="20"/>
          <w:lang w:val="en-GB"/>
        </w:rPr>
        <w:t>S</w:t>
      </w:r>
      <w:r w:rsidR="00F13D2B">
        <w:rPr>
          <w:rFonts w:ascii="Times New Roman" w:hAnsi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Pr="001A0948">
        <w:rPr>
          <w:rFonts w:ascii="Times New Roman" w:hAnsi="Times New Roman"/>
          <w:color w:val="000000"/>
          <w:sz w:val="20"/>
          <w:szCs w:val="20"/>
          <w:lang w:val="en-GB"/>
        </w:rPr>
        <w:t xml:space="preserve">Baseline characteristics of </w:t>
      </w:r>
      <w:r>
        <w:rPr>
          <w:rFonts w:ascii="Times New Roman" w:hAnsi="Times New Roman" w:hint="eastAsia"/>
          <w:color w:val="000000"/>
          <w:sz w:val="20"/>
          <w:szCs w:val="20"/>
          <w:lang w:val="en-GB"/>
        </w:rPr>
        <w:t>the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patients grouped by </w:t>
      </w:r>
      <w:r w:rsidR="00843F4E">
        <w:rPr>
          <w:rFonts w:ascii="Times New Roman" w:hAnsi="Times New Roman"/>
          <w:color w:val="000000"/>
          <w:sz w:val="20"/>
          <w:szCs w:val="20"/>
          <w:lang w:val="en-GB"/>
        </w:rPr>
        <w:t xml:space="preserve">TINCR </w:t>
      </w:r>
      <w:r w:rsidR="00843F4E">
        <w:rPr>
          <w:rFonts w:ascii="Times New Roman" w:hAnsi="Times New Roman" w:hint="eastAsia"/>
          <w:color w:val="000000"/>
          <w:sz w:val="20"/>
          <w:szCs w:val="20"/>
          <w:lang w:val="en-GB"/>
        </w:rPr>
        <w:t>expression</w:t>
      </w:r>
    </w:p>
    <w:p w14:paraId="00BE2555" w14:textId="77777777" w:rsidR="000F7269" w:rsidRDefault="000F7269" w:rsidP="002E620E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1748"/>
        <w:gridCol w:w="1748"/>
        <w:gridCol w:w="1749"/>
      </w:tblGrid>
      <w:tr w:rsidR="00E85129" w14:paraId="457D92CF" w14:textId="77777777" w:rsidTr="000F7269">
        <w:trPr>
          <w:trHeight w:hRule="exact" w:val="62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C4EA4" w14:textId="33B93BA1" w:rsidR="00E85129" w:rsidRPr="00551EDD" w:rsidRDefault="00E85129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51EDD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96F23" w14:textId="77777777" w:rsidR="00E85129" w:rsidRDefault="00843F4E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 TINCR</w:t>
            </w:r>
          </w:p>
          <w:p w14:paraId="6DC1B0FB" w14:textId="257F8136" w:rsidR="00FC5AED" w:rsidRPr="00551E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 = </w:t>
            </w:r>
            <w:r w:rsidR="006377FB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3C58C292" w14:textId="77777777" w:rsidR="00E85129" w:rsidRDefault="00843F4E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 TINCR</w:t>
            </w:r>
          </w:p>
          <w:p w14:paraId="3AAF915C" w14:textId="5BD58E69" w:rsidR="00FC5AED" w:rsidRPr="00551E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 = </w:t>
            </w:r>
            <w:r w:rsidR="006377F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C6839C7" w14:textId="024C1A1E" w:rsidR="00E85129" w:rsidRPr="00BE1486" w:rsidRDefault="00551ED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E1486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551EDD" w14:paraId="265B4D23" w14:textId="77777777" w:rsidTr="000F7269">
        <w:trPr>
          <w:trHeight w:hRule="exact" w:val="312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D933BD1" w14:textId="57BAB8CE" w:rsidR="00551EDD" w:rsidRPr="00551ED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817E4">
              <w:rPr>
                <w:rFonts w:ascii="Times New Roman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>, y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046A8D5B" w14:textId="5FA0BFC1" w:rsidR="00551EDD" w:rsidRPr="00AB45ED" w:rsidRDefault="00551ED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06BD9A07" w14:textId="70AE091E" w:rsidR="00551EDD" w:rsidRPr="00551EDD" w:rsidRDefault="00551ED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2CABA56" w14:textId="4BFAC25A" w:rsidR="00551E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3</w:t>
            </w:r>
          </w:p>
        </w:tc>
      </w:tr>
      <w:tr w:rsidR="00FC5AED" w:rsidRPr="006A07DD" w14:paraId="4C517853" w14:textId="1EFC7F36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0535D24" w14:textId="187BD9D6" w:rsidR="00FC5AED" w:rsidRPr="00FC5AED" w:rsidRDefault="004D2E3C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≤</w:t>
            </w:r>
            <w:r w:rsidR="00FC5AED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</w:p>
        </w:tc>
        <w:tc>
          <w:tcPr>
            <w:tcW w:w="1748" w:type="dxa"/>
            <w:shd w:val="clear" w:color="auto" w:fill="auto"/>
          </w:tcPr>
          <w:p w14:paraId="52D1411A" w14:textId="59B0DADD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50.7)</w:t>
            </w:r>
          </w:p>
        </w:tc>
        <w:tc>
          <w:tcPr>
            <w:tcW w:w="1748" w:type="dxa"/>
          </w:tcPr>
          <w:p w14:paraId="49293134" w14:textId="65D772E8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47.1)</w:t>
            </w:r>
          </w:p>
        </w:tc>
        <w:tc>
          <w:tcPr>
            <w:tcW w:w="1749" w:type="dxa"/>
          </w:tcPr>
          <w:p w14:paraId="57A90B64" w14:textId="34E93E3C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:rsidRPr="006A07DD" w14:paraId="49842AD1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4B0389F" w14:textId="2FE67E0F" w:rsidR="00FC5AED" w:rsidRPr="000817E4" w:rsidRDefault="004D2E3C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FC5AED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</w:p>
        </w:tc>
        <w:tc>
          <w:tcPr>
            <w:tcW w:w="1748" w:type="dxa"/>
            <w:shd w:val="clear" w:color="auto" w:fill="auto"/>
          </w:tcPr>
          <w:p w14:paraId="4778FAF6" w14:textId="79DA221F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49.3)</w:t>
            </w:r>
          </w:p>
        </w:tc>
        <w:tc>
          <w:tcPr>
            <w:tcW w:w="1748" w:type="dxa"/>
          </w:tcPr>
          <w:p w14:paraId="074088FC" w14:textId="58856E71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52.9)</w:t>
            </w:r>
          </w:p>
        </w:tc>
        <w:tc>
          <w:tcPr>
            <w:tcW w:w="1749" w:type="dxa"/>
          </w:tcPr>
          <w:p w14:paraId="51D3E850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:rsidRPr="006A07DD" w14:paraId="3BAB930F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2E3C2FD" w14:textId="7D212FF2" w:rsidR="00FC5AED" w:rsidRPr="000817E4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817E4">
              <w:rPr>
                <w:rFonts w:ascii="Times New Roman" w:hAnsi="Times New Roman" w:cs="Times New Roman"/>
                <w:color w:val="000000" w:themeColor="text1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</w:tcPr>
          <w:p w14:paraId="46BC155D" w14:textId="77777777" w:rsidR="00FC5AED" w:rsidRPr="00AB45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388C6621" w14:textId="77777777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7D36D58E" w14:textId="3D33B8CF" w:rsidR="00FC5AED" w:rsidRPr="006A07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20</w:t>
            </w:r>
          </w:p>
        </w:tc>
      </w:tr>
      <w:tr w:rsidR="00FC5AED" w14:paraId="17FB1E2C" w14:textId="141A31CB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6C81D939" w14:textId="6CD7AD3E" w:rsid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Female</w:t>
            </w:r>
          </w:p>
        </w:tc>
        <w:tc>
          <w:tcPr>
            <w:tcW w:w="1748" w:type="dxa"/>
            <w:shd w:val="clear" w:color="auto" w:fill="auto"/>
          </w:tcPr>
          <w:p w14:paraId="5EB4D357" w14:textId="6C493D4D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11.6)</w:t>
            </w:r>
          </w:p>
        </w:tc>
        <w:tc>
          <w:tcPr>
            <w:tcW w:w="1748" w:type="dxa"/>
          </w:tcPr>
          <w:p w14:paraId="4C774E13" w14:textId="25D5F7FA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12.9)</w:t>
            </w:r>
          </w:p>
        </w:tc>
        <w:tc>
          <w:tcPr>
            <w:tcW w:w="1749" w:type="dxa"/>
          </w:tcPr>
          <w:p w14:paraId="4BF504B9" w14:textId="3F898EC6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672A432F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EBB62D2" w14:textId="6986AD4C" w:rsidR="00FC5AED" w:rsidRDefault="00FC5AED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48" w:type="dxa"/>
            <w:shd w:val="clear" w:color="auto" w:fill="auto"/>
          </w:tcPr>
          <w:p w14:paraId="75CB0141" w14:textId="649F208B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88.4)</w:t>
            </w:r>
          </w:p>
        </w:tc>
        <w:tc>
          <w:tcPr>
            <w:tcW w:w="1748" w:type="dxa"/>
          </w:tcPr>
          <w:p w14:paraId="07FC1B45" w14:textId="0689368E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87.1)</w:t>
            </w:r>
          </w:p>
        </w:tc>
        <w:tc>
          <w:tcPr>
            <w:tcW w:w="1749" w:type="dxa"/>
          </w:tcPr>
          <w:p w14:paraId="6DAED4E5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38C4714E" w14:textId="0EF20F30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7C14DB6" w14:textId="542C8924" w:rsid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C5AED">
              <w:rPr>
                <w:rFonts w:ascii="Times New Roman" w:hAnsi="Times New Roman" w:cs="Times New Roman"/>
                <w:color w:val="000000" w:themeColor="text1"/>
              </w:rPr>
              <w:t>Hepatit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B surface antigen</w:t>
            </w:r>
          </w:p>
        </w:tc>
        <w:tc>
          <w:tcPr>
            <w:tcW w:w="1748" w:type="dxa"/>
            <w:shd w:val="clear" w:color="auto" w:fill="auto"/>
          </w:tcPr>
          <w:p w14:paraId="08C44613" w14:textId="46895D32" w:rsidR="00FC5AED" w:rsidRPr="00AB45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6DCEFCC8" w14:textId="463A52DA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773D549D" w14:textId="142DA7D6" w:rsidR="00FC5AED" w:rsidRPr="006A07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80</w:t>
            </w:r>
          </w:p>
        </w:tc>
      </w:tr>
      <w:tr w:rsidR="00FC5AED" w14:paraId="4F36FE87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736E9BB" w14:textId="201B632B" w:rsidR="00FC5AED" w:rsidRP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egative</w:t>
            </w:r>
          </w:p>
        </w:tc>
        <w:tc>
          <w:tcPr>
            <w:tcW w:w="1748" w:type="dxa"/>
            <w:shd w:val="clear" w:color="auto" w:fill="auto"/>
          </w:tcPr>
          <w:p w14:paraId="30B16B4C" w14:textId="0F31C371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11.6)</w:t>
            </w:r>
          </w:p>
        </w:tc>
        <w:tc>
          <w:tcPr>
            <w:tcW w:w="1748" w:type="dxa"/>
          </w:tcPr>
          <w:p w14:paraId="216E1D93" w14:textId="23D24B29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15.7)</w:t>
            </w:r>
          </w:p>
        </w:tc>
        <w:tc>
          <w:tcPr>
            <w:tcW w:w="1749" w:type="dxa"/>
          </w:tcPr>
          <w:p w14:paraId="18715783" w14:textId="448DEF99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29ABCCBC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D2B21B0" w14:textId="6917C0A7" w:rsidR="00FC5AED" w:rsidRP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sitive</w:t>
            </w:r>
          </w:p>
        </w:tc>
        <w:tc>
          <w:tcPr>
            <w:tcW w:w="1748" w:type="dxa"/>
            <w:shd w:val="clear" w:color="auto" w:fill="auto"/>
          </w:tcPr>
          <w:p w14:paraId="1AB827B8" w14:textId="185F324D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88.4)</w:t>
            </w:r>
          </w:p>
        </w:tc>
        <w:tc>
          <w:tcPr>
            <w:tcW w:w="1748" w:type="dxa"/>
          </w:tcPr>
          <w:p w14:paraId="25D87BF6" w14:textId="5479AE72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84.3)</w:t>
            </w:r>
          </w:p>
        </w:tc>
        <w:tc>
          <w:tcPr>
            <w:tcW w:w="1749" w:type="dxa"/>
          </w:tcPr>
          <w:p w14:paraId="7D185618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4AE2C2C2" w14:textId="0DCD10FB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633B7F7F" w14:textId="466192BE" w:rsidR="00FC5AED" w:rsidRPr="00BF289A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iver 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>cirrhosis</w:t>
            </w:r>
          </w:p>
        </w:tc>
        <w:tc>
          <w:tcPr>
            <w:tcW w:w="1748" w:type="dxa"/>
            <w:shd w:val="clear" w:color="auto" w:fill="auto"/>
          </w:tcPr>
          <w:p w14:paraId="5B7F021C" w14:textId="7C5D0518" w:rsidR="00FC5AED" w:rsidRPr="00AB45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7C9713E2" w14:textId="25B06D47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0F1119B2" w14:textId="09E4033F" w:rsidR="00FC5AED" w:rsidRPr="006A07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51</w:t>
            </w:r>
          </w:p>
        </w:tc>
      </w:tr>
      <w:tr w:rsidR="00FC5AED" w14:paraId="402DBEDB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2AA86551" w14:textId="7F22BCCE" w:rsid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1748" w:type="dxa"/>
            <w:shd w:val="clear" w:color="auto" w:fill="auto"/>
          </w:tcPr>
          <w:p w14:paraId="1943A6D9" w14:textId="2AA0F503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>53.6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8" w:type="dxa"/>
          </w:tcPr>
          <w:p w14:paraId="5364A52D" w14:textId="2E9C1C08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45.7)</w:t>
            </w:r>
          </w:p>
        </w:tc>
        <w:tc>
          <w:tcPr>
            <w:tcW w:w="1749" w:type="dxa"/>
          </w:tcPr>
          <w:p w14:paraId="5721A116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0C19087D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525BDF34" w14:textId="5C5E3D2E" w:rsid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1748" w:type="dxa"/>
            <w:shd w:val="clear" w:color="auto" w:fill="auto"/>
          </w:tcPr>
          <w:p w14:paraId="298EB8D1" w14:textId="1CDF8364" w:rsidR="00FC5AED" w:rsidRPr="00AB45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>46.4</w:t>
            </w:r>
            <w:r w:rsidR="00351C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8" w:type="dxa"/>
          </w:tcPr>
          <w:p w14:paraId="6354E51E" w14:textId="33819981" w:rsidR="00FC5AE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54.3)</w:t>
            </w:r>
          </w:p>
        </w:tc>
        <w:tc>
          <w:tcPr>
            <w:tcW w:w="1749" w:type="dxa"/>
          </w:tcPr>
          <w:p w14:paraId="4AE69CC5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3C2DC91F" w14:textId="32EDDF09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856577A" w14:textId="11012701" w:rsidR="00FC5AED" w:rsidRPr="000817E4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0817E4">
              <w:rPr>
                <w:rFonts w:ascii="Times New Roman" w:hAnsi="Times New Roman" w:cs="Times New Roman"/>
                <w:color w:val="000000" w:themeColor="text1"/>
                <w:lang w:val="sv-SE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, </w:t>
            </w:r>
            <w:r w:rsidRPr="000817E4">
              <w:rPr>
                <w:rFonts w:ascii="Times New Roman" w:hAnsi="Times New Roman" w:cs="Times New Roman"/>
                <w:color w:val="000000" w:themeColor="text1"/>
                <w:lang w:val="sv-SE"/>
              </w:rPr>
              <w:t>U/L</w:t>
            </w:r>
          </w:p>
        </w:tc>
        <w:tc>
          <w:tcPr>
            <w:tcW w:w="1748" w:type="dxa"/>
            <w:shd w:val="clear" w:color="auto" w:fill="auto"/>
          </w:tcPr>
          <w:p w14:paraId="3AF8EAF5" w14:textId="3971ED51" w:rsidR="00FC5AED" w:rsidRPr="000817E4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748" w:type="dxa"/>
          </w:tcPr>
          <w:p w14:paraId="2366DCB5" w14:textId="752221A7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6A922446" w14:textId="4816DDF0" w:rsidR="00FC5AED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46</w:t>
            </w:r>
          </w:p>
        </w:tc>
      </w:tr>
      <w:tr w:rsidR="00FC5AED" w14:paraId="2F8CD66B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487315A5" w14:textId="1D910241" w:rsidR="00FC5AED" w:rsidRDefault="00FC5AED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</w:t>
            </w: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48" w:type="dxa"/>
            <w:shd w:val="clear" w:color="auto" w:fill="auto"/>
          </w:tcPr>
          <w:p w14:paraId="02122773" w14:textId="2B80A246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6</w:t>
            </w:r>
            <w:r w:rsidR="0050174E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(66.7)</w:t>
            </w:r>
          </w:p>
        </w:tc>
        <w:tc>
          <w:tcPr>
            <w:tcW w:w="1748" w:type="dxa"/>
          </w:tcPr>
          <w:p w14:paraId="0D80055A" w14:textId="14ED63C0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50.0)</w:t>
            </w:r>
          </w:p>
        </w:tc>
        <w:tc>
          <w:tcPr>
            <w:tcW w:w="1749" w:type="dxa"/>
          </w:tcPr>
          <w:p w14:paraId="035A0560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659C382D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0B992A79" w14:textId="0BC3BD84" w:rsidR="00FC5AED" w:rsidRPr="00FC5AED" w:rsidRDefault="00FC5AED" w:rsidP="000F7269">
            <w:pPr>
              <w:autoSpaceDE w:val="0"/>
              <w:autoSpaceDN w:val="0"/>
              <w:adjustRightInd w:val="0"/>
              <w:ind w:firstLine="21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0DFF1D21" w14:textId="69D3B643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3</w:t>
            </w:r>
            <w:r w:rsidR="0050174E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(33.3)</w:t>
            </w:r>
          </w:p>
        </w:tc>
        <w:tc>
          <w:tcPr>
            <w:tcW w:w="1748" w:type="dxa"/>
          </w:tcPr>
          <w:p w14:paraId="0F0D452C" w14:textId="07DFA93B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50.0)</w:t>
            </w:r>
          </w:p>
        </w:tc>
        <w:tc>
          <w:tcPr>
            <w:tcW w:w="1749" w:type="dxa"/>
          </w:tcPr>
          <w:p w14:paraId="0B2355B8" w14:textId="77777777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0C04B966" w14:textId="09CEA00C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216D3793" w14:textId="709F85D4" w:rsidR="00FC5AED" w:rsidRDefault="00FC5AED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817E4">
              <w:rPr>
                <w:rFonts w:ascii="Times New Roman" w:hAnsi="Times New Roman" w:cs="Times New Roman"/>
                <w:color w:val="000000" w:themeColor="text1"/>
                <w:lang w:val="sv-SE"/>
              </w:rPr>
              <w:t>AST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, </w:t>
            </w:r>
            <w:r w:rsidRPr="000817E4">
              <w:rPr>
                <w:rFonts w:ascii="Times New Roman" w:hAnsi="Times New Roman" w:cs="Times New Roman"/>
                <w:color w:val="000000" w:themeColor="text1"/>
                <w:lang w:val="sv-SE"/>
              </w:rPr>
              <w:t>U/L</w:t>
            </w:r>
          </w:p>
        </w:tc>
        <w:tc>
          <w:tcPr>
            <w:tcW w:w="1748" w:type="dxa"/>
            <w:shd w:val="clear" w:color="auto" w:fill="auto"/>
          </w:tcPr>
          <w:p w14:paraId="79802CA8" w14:textId="290D0DB5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75F9D246" w14:textId="32D1789E" w:rsidR="00FC5AED" w:rsidRPr="006C22EC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56DE97AB" w14:textId="07FB9B7C" w:rsidR="00FC5AED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</w:tr>
      <w:tr w:rsidR="004D2E3C" w14:paraId="157354F8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21ABB2D5" w14:textId="329E9B32" w:rsidR="004D2E3C" w:rsidRPr="000817E4" w:rsidRDefault="004D2E3C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</w:t>
            </w: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48" w:type="dxa"/>
            <w:shd w:val="clear" w:color="auto" w:fill="auto"/>
          </w:tcPr>
          <w:p w14:paraId="52F850A5" w14:textId="116C6F1B" w:rsidR="004D2E3C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60.9)</w:t>
            </w:r>
          </w:p>
        </w:tc>
        <w:tc>
          <w:tcPr>
            <w:tcW w:w="1748" w:type="dxa"/>
          </w:tcPr>
          <w:p w14:paraId="1B3ABDC8" w14:textId="3BB72AEA" w:rsidR="004D2E3C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47.1)</w:t>
            </w:r>
          </w:p>
        </w:tc>
        <w:tc>
          <w:tcPr>
            <w:tcW w:w="1749" w:type="dxa"/>
          </w:tcPr>
          <w:p w14:paraId="378F7474" w14:textId="77777777" w:rsidR="004D2E3C" w:rsidRPr="006A07DD" w:rsidRDefault="004D2E3C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2E3C" w14:paraId="1043D05A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5889B921" w14:textId="09B49DB7" w:rsidR="004D2E3C" w:rsidRPr="000817E4" w:rsidRDefault="004D2E3C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3690010E" w14:textId="5DD28313" w:rsidR="004D2E3C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39.1)</w:t>
            </w:r>
          </w:p>
        </w:tc>
        <w:tc>
          <w:tcPr>
            <w:tcW w:w="1748" w:type="dxa"/>
          </w:tcPr>
          <w:p w14:paraId="4D85364D" w14:textId="0D1B7527" w:rsidR="004D2E3C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52.9)</w:t>
            </w:r>
          </w:p>
        </w:tc>
        <w:tc>
          <w:tcPr>
            <w:tcW w:w="1749" w:type="dxa"/>
          </w:tcPr>
          <w:p w14:paraId="0A80F501" w14:textId="77777777" w:rsidR="004D2E3C" w:rsidRPr="006A07DD" w:rsidRDefault="004D2E3C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6C649520" w14:textId="6CC09951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2C493C2C" w14:textId="42649A48" w:rsidR="00FC5AED" w:rsidRPr="00BF289A" w:rsidRDefault="004D2E3C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ALBI grade</w:t>
            </w:r>
          </w:p>
        </w:tc>
        <w:tc>
          <w:tcPr>
            <w:tcW w:w="1748" w:type="dxa"/>
            <w:shd w:val="clear" w:color="auto" w:fill="auto"/>
          </w:tcPr>
          <w:p w14:paraId="0297E891" w14:textId="7B5C306A" w:rsidR="00FC5AED" w:rsidRPr="00B16BCF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10962DB8" w14:textId="7458525A" w:rsidR="00FC5AE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33C6B34F" w14:textId="1D5EC061" w:rsidR="00FC5AED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21</w:t>
            </w:r>
          </w:p>
        </w:tc>
      </w:tr>
      <w:tr w:rsidR="00FC5AED" w14:paraId="78AD8C5D" w14:textId="05FCA6B4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69B9F00C" w14:textId="287F8224" w:rsidR="00FC5AED" w:rsidRDefault="004D2E3C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748" w:type="dxa"/>
            <w:shd w:val="clear" w:color="auto" w:fill="auto"/>
          </w:tcPr>
          <w:p w14:paraId="2368213A" w14:textId="4FB9BCE6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62.3)</w:t>
            </w:r>
          </w:p>
        </w:tc>
        <w:tc>
          <w:tcPr>
            <w:tcW w:w="1748" w:type="dxa"/>
          </w:tcPr>
          <w:p w14:paraId="1D3AED47" w14:textId="34737E1C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80.0)</w:t>
            </w:r>
          </w:p>
        </w:tc>
        <w:tc>
          <w:tcPr>
            <w:tcW w:w="1749" w:type="dxa"/>
          </w:tcPr>
          <w:p w14:paraId="48940D73" w14:textId="1ABA5E1A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AED" w14:paraId="4AF1B0DB" w14:textId="2CD17738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34EEC83E" w14:textId="4E17D405" w:rsidR="00FC5AED" w:rsidRDefault="004D2E3C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2-3</w:t>
            </w:r>
          </w:p>
        </w:tc>
        <w:tc>
          <w:tcPr>
            <w:tcW w:w="1748" w:type="dxa"/>
            <w:shd w:val="clear" w:color="auto" w:fill="auto"/>
          </w:tcPr>
          <w:p w14:paraId="1395A615" w14:textId="05542C4B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5017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37.7)</w:t>
            </w:r>
          </w:p>
        </w:tc>
        <w:tc>
          <w:tcPr>
            <w:tcW w:w="1748" w:type="dxa"/>
          </w:tcPr>
          <w:p w14:paraId="4784C120" w14:textId="2A8543B3" w:rsidR="00FC5AE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20.0)</w:t>
            </w:r>
          </w:p>
        </w:tc>
        <w:tc>
          <w:tcPr>
            <w:tcW w:w="1749" w:type="dxa"/>
          </w:tcPr>
          <w:p w14:paraId="7AD75E81" w14:textId="04071205" w:rsidR="00FC5AED" w:rsidRPr="006A07DD" w:rsidRDefault="00FC5AED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2E3C" w14:paraId="4B366892" w14:textId="6DF33F83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31AC3F23" w14:textId="7DB363CE" w:rsidR="006377FB" w:rsidRPr="006377FB" w:rsidRDefault="004D2E3C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LT, 10</w:t>
            </w:r>
            <w:r w:rsidR="006377FB" w:rsidRPr="006377F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9</w:t>
            </w:r>
            <w:r w:rsidR="006377FB">
              <w:rPr>
                <w:rFonts w:ascii="Times New Roman" w:hAnsi="Times New Roman" w:cs="Times New Roman"/>
                <w:color w:val="000000" w:themeColor="text1"/>
                <w:lang w:val="en-GB"/>
              </w:rPr>
              <w:t>/L</w:t>
            </w:r>
          </w:p>
        </w:tc>
        <w:tc>
          <w:tcPr>
            <w:tcW w:w="1748" w:type="dxa"/>
            <w:shd w:val="clear" w:color="auto" w:fill="auto"/>
          </w:tcPr>
          <w:p w14:paraId="13106EEF" w14:textId="0D68567C" w:rsidR="004D2E3C" w:rsidRPr="006A07DD" w:rsidRDefault="004D2E3C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37FEF62A" w14:textId="6619F8BD" w:rsidR="004D2E3C" w:rsidRPr="006A07DD" w:rsidRDefault="004D2E3C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27D887B7" w14:textId="00F16C9C" w:rsidR="004D2E3C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8</w:t>
            </w:r>
          </w:p>
        </w:tc>
      </w:tr>
      <w:tr w:rsidR="006377FB" w14:paraId="0EBD6B50" w14:textId="2423D908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0156958A" w14:textId="1725F3CA" w:rsidR="006377FB" w:rsidRDefault="006377FB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00</w:t>
            </w:r>
          </w:p>
        </w:tc>
        <w:tc>
          <w:tcPr>
            <w:tcW w:w="1748" w:type="dxa"/>
            <w:shd w:val="clear" w:color="auto" w:fill="auto"/>
          </w:tcPr>
          <w:p w14:paraId="007B9CF4" w14:textId="52F98430" w:rsidR="006377FB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7.2)</w:t>
            </w:r>
          </w:p>
        </w:tc>
        <w:tc>
          <w:tcPr>
            <w:tcW w:w="1748" w:type="dxa"/>
          </w:tcPr>
          <w:p w14:paraId="71B38335" w14:textId="605EA98A" w:rsidR="006377FB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15.7)</w:t>
            </w:r>
          </w:p>
        </w:tc>
        <w:tc>
          <w:tcPr>
            <w:tcW w:w="1749" w:type="dxa"/>
          </w:tcPr>
          <w:p w14:paraId="0E49BBE9" w14:textId="76CA9521" w:rsidR="006377FB" w:rsidRPr="006A07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77FB" w14:paraId="7A51222B" w14:textId="76A23B13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3CAA007" w14:textId="7078FDCE" w:rsidR="006377FB" w:rsidRPr="006377FB" w:rsidRDefault="006377FB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6377FB">
              <w:rPr>
                <w:rFonts w:ascii="Times New Roman" w:hAnsi="Times New Roman" w:cs="Times New Roman"/>
                <w:color w:val="000000" w:themeColor="text1"/>
                <w:lang w:val="sv-SE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100</w:t>
            </w:r>
          </w:p>
        </w:tc>
        <w:tc>
          <w:tcPr>
            <w:tcW w:w="1748" w:type="dxa"/>
            <w:shd w:val="clear" w:color="auto" w:fill="auto"/>
          </w:tcPr>
          <w:p w14:paraId="563C4A85" w14:textId="37564881" w:rsidR="006377FB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="00501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92.8)</w:t>
            </w:r>
          </w:p>
        </w:tc>
        <w:tc>
          <w:tcPr>
            <w:tcW w:w="1748" w:type="dxa"/>
          </w:tcPr>
          <w:p w14:paraId="5F69D65A" w14:textId="59F0B924" w:rsidR="006377FB" w:rsidRPr="006A07DD" w:rsidRDefault="00351CC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50174E">
              <w:rPr>
                <w:rFonts w:ascii="Times New Roman" w:hAnsi="Times New Roman" w:cs="Times New Roman"/>
                <w:color w:val="000000" w:themeColor="text1"/>
              </w:rPr>
              <w:t xml:space="preserve"> (84.3)</w:t>
            </w:r>
          </w:p>
        </w:tc>
        <w:tc>
          <w:tcPr>
            <w:tcW w:w="1749" w:type="dxa"/>
          </w:tcPr>
          <w:p w14:paraId="48C135F9" w14:textId="6CADAAAA" w:rsidR="006377FB" w:rsidRPr="006A07DD" w:rsidRDefault="006377FB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109C7B12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0D3B2432" w14:textId="6BB800A0" w:rsidR="00DB0FB5" w:rsidRPr="006377FB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P, ng/ml</w:t>
            </w:r>
          </w:p>
        </w:tc>
        <w:tc>
          <w:tcPr>
            <w:tcW w:w="1748" w:type="dxa"/>
            <w:shd w:val="clear" w:color="auto" w:fill="auto"/>
          </w:tcPr>
          <w:p w14:paraId="30E84CC2" w14:textId="77777777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48" w:type="dxa"/>
          </w:tcPr>
          <w:p w14:paraId="5AD589F6" w14:textId="77777777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4D1A9A41" w14:textId="0CFCF28A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2</w:t>
            </w:r>
          </w:p>
        </w:tc>
      </w:tr>
      <w:tr w:rsidR="00DB0FB5" w14:paraId="30E59772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475E375C" w14:textId="5EF147B6" w:rsidR="00DB0FB5" w:rsidRPr="006377FB" w:rsidRDefault="00DB0FB5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</w:t>
            </w: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48" w:type="dxa"/>
            <w:shd w:val="clear" w:color="auto" w:fill="auto"/>
          </w:tcPr>
          <w:p w14:paraId="047E9712" w14:textId="6958F811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 (60.9)</w:t>
            </w:r>
          </w:p>
        </w:tc>
        <w:tc>
          <w:tcPr>
            <w:tcW w:w="1748" w:type="dxa"/>
          </w:tcPr>
          <w:p w14:paraId="07764E6E" w14:textId="1531940C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 (54.3)</w:t>
            </w:r>
          </w:p>
        </w:tc>
        <w:tc>
          <w:tcPr>
            <w:tcW w:w="1749" w:type="dxa"/>
          </w:tcPr>
          <w:p w14:paraId="60AB90F9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23F4C180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3395BB2" w14:textId="2A094B1B" w:rsidR="00DB0FB5" w:rsidRPr="006377FB" w:rsidRDefault="00DB0FB5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</w:t>
            </w: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0</w:t>
            </w:r>
          </w:p>
        </w:tc>
        <w:tc>
          <w:tcPr>
            <w:tcW w:w="1748" w:type="dxa"/>
            <w:shd w:val="clear" w:color="auto" w:fill="auto"/>
          </w:tcPr>
          <w:p w14:paraId="7A7F9FEB" w14:textId="41930DDF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 (39.1)</w:t>
            </w:r>
          </w:p>
        </w:tc>
        <w:tc>
          <w:tcPr>
            <w:tcW w:w="1748" w:type="dxa"/>
          </w:tcPr>
          <w:p w14:paraId="0D26ECA4" w14:textId="4187ED4B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 (20.0)</w:t>
            </w:r>
          </w:p>
        </w:tc>
        <w:tc>
          <w:tcPr>
            <w:tcW w:w="1749" w:type="dxa"/>
          </w:tcPr>
          <w:p w14:paraId="29510335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42F9AF2E" w14:textId="1C8F2203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598C5E8" w14:textId="2D870E93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gest tumor size, cm</w:t>
            </w:r>
          </w:p>
        </w:tc>
        <w:tc>
          <w:tcPr>
            <w:tcW w:w="1748" w:type="dxa"/>
            <w:shd w:val="clear" w:color="auto" w:fill="auto"/>
          </w:tcPr>
          <w:p w14:paraId="0875331E" w14:textId="47483296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20ED198B" w14:textId="07399650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3A18A069" w14:textId="44DADB03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32</w:t>
            </w:r>
          </w:p>
        </w:tc>
      </w:tr>
      <w:tr w:rsidR="00DB0FB5" w:rsidRPr="006A07DD" w14:paraId="04984408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58CF76A" w14:textId="6540E7DE" w:rsidR="00DB0FB5" w:rsidRDefault="00DB0FB5" w:rsidP="000F726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6C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5</w:t>
            </w:r>
          </w:p>
        </w:tc>
        <w:tc>
          <w:tcPr>
            <w:tcW w:w="1748" w:type="dxa"/>
            <w:shd w:val="clear" w:color="auto" w:fill="auto"/>
          </w:tcPr>
          <w:p w14:paraId="5BFC4C56" w14:textId="407286E9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 (29.0)</w:t>
            </w:r>
          </w:p>
        </w:tc>
        <w:tc>
          <w:tcPr>
            <w:tcW w:w="1748" w:type="dxa"/>
          </w:tcPr>
          <w:p w14:paraId="79096D3C" w14:textId="2A671612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 (38.6)</w:t>
            </w:r>
          </w:p>
        </w:tc>
        <w:tc>
          <w:tcPr>
            <w:tcW w:w="1749" w:type="dxa"/>
          </w:tcPr>
          <w:p w14:paraId="79B08982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0FEE398D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43131CBF" w14:textId="7E01AF7F" w:rsidR="00DB0FB5" w:rsidRDefault="00DB0FB5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5AED">
              <w:rPr>
                <w:rFonts w:ascii="Times New Roman" w:hAnsi="Times New Roman" w:cs="Times New Roman"/>
                <w:color w:val="000000" w:themeColor="text1"/>
                <w:lang w:val="sv-S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5</w:t>
            </w:r>
          </w:p>
        </w:tc>
        <w:tc>
          <w:tcPr>
            <w:tcW w:w="1748" w:type="dxa"/>
            <w:shd w:val="clear" w:color="auto" w:fill="auto"/>
          </w:tcPr>
          <w:p w14:paraId="4F429ACF" w14:textId="55DDDE8C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 (71.0)</w:t>
            </w:r>
          </w:p>
        </w:tc>
        <w:tc>
          <w:tcPr>
            <w:tcW w:w="1748" w:type="dxa"/>
          </w:tcPr>
          <w:p w14:paraId="4939E5B8" w14:textId="490CDCDB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 (61.4)</w:t>
            </w:r>
          </w:p>
        </w:tc>
        <w:tc>
          <w:tcPr>
            <w:tcW w:w="1749" w:type="dxa"/>
          </w:tcPr>
          <w:p w14:paraId="4D2E9A9C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565AF5BC" w14:textId="09C88A7C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FC24EB3" w14:textId="21B684CA" w:rsidR="00DB0FB5" w:rsidRPr="00BF289A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Tumo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r number </w:t>
            </w:r>
          </w:p>
        </w:tc>
        <w:tc>
          <w:tcPr>
            <w:tcW w:w="1748" w:type="dxa"/>
            <w:shd w:val="clear" w:color="auto" w:fill="auto"/>
          </w:tcPr>
          <w:p w14:paraId="4CDCE49C" w14:textId="2FEA2E05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5C5224CF" w14:textId="365682F1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6D75680C" w14:textId="787F850A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1</w:t>
            </w:r>
          </w:p>
        </w:tc>
      </w:tr>
      <w:tr w:rsidR="00DB0FB5" w:rsidRPr="006A07DD" w14:paraId="4DCD5A66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D40662A" w14:textId="6297EBFC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Single</w:t>
            </w:r>
          </w:p>
        </w:tc>
        <w:tc>
          <w:tcPr>
            <w:tcW w:w="1748" w:type="dxa"/>
            <w:shd w:val="clear" w:color="auto" w:fill="auto"/>
          </w:tcPr>
          <w:p w14:paraId="2A9C43E2" w14:textId="0AC1832D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2 (75.4)</w:t>
            </w:r>
          </w:p>
        </w:tc>
        <w:tc>
          <w:tcPr>
            <w:tcW w:w="1748" w:type="dxa"/>
          </w:tcPr>
          <w:p w14:paraId="47E4FADC" w14:textId="7CB416F2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 (80.0)</w:t>
            </w:r>
          </w:p>
        </w:tc>
        <w:tc>
          <w:tcPr>
            <w:tcW w:w="1749" w:type="dxa"/>
          </w:tcPr>
          <w:p w14:paraId="3678A7E2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43739DDC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6C737E86" w14:textId="365641AC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Multiple</w:t>
            </w:r>
          </w:p>
        </w:tc>
        <w:tc>
          <w:tcPr>
            <w:tcW w:w="1748" w:type="dxa"/>
            <w:shd w:val="clear" w:color="auto" w:fill="auto"/>
          </w:tcPr>
          <w:p w14:paraId="25C9C3F5" w14:textId="5A9611EA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 (24.6)</w:t>
            </w:r>
          </w:p>
        </w:tc>
        <w:tc>
          <w:tcPr>
            <w:tcW w:w="1748" w:type="dxa"/>
          </w:tcPr>
          <w:p w14:paraId="486F496C" w14:textId="1D4E9A30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 (20.0)</w:t>
            </w:r>
          </w:p>
        </w:tc>
        <w:tc>
          <w:tcPr>
            <w:tcW w:w="1749" w:type="dxa"/>
          </w:tcPr>
          <w:p w14:paraId="70608FA5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53CD122B" w14:textId="087BAB5A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A9213A5" w14:textId="26223083" w:rsidR="00DB0FB5" w:rsidRPr="00BF289A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Macrovascular invasion </w:t>
            </w:r>
          </w:p>
        </w:tc>
        <w:tc>
          <w:tcPr>
            <w:tcW w:w="1748" w:type="dxa"/>
            <w:shd w:val="clear" w:color="auto" w:fill="auto"/>
          </w:tcPr>
          <w:p w14:paraId="66193B0A" w14:textId="0D58396F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5108A5CA" w14:textId="46678B4F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0B6961C2" w14:textId="02B7B356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92</w:t>
            </w:r>
          </w:p>
        </w:tc>
      </w:tr>
      <w:tr w:rsidR="00DB0FB5" w:rsidRPr="006A07DD" w14:paraId="493F074B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3532FDD8" w14:textId="1676A8B7" w:rsidR="00DB0FB5" w:rsidRDefault="00DB0FB5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bsent</w:t>
            </w:r>
          </w:p>
        </w:tc>
        <w:tc>
          <w:tcPr>
            <w:tcW w:w="1748" w:type="dxa"/>
            <w:shd w:val="clear" w:color="auto" w:fill="auto"/>
          </w:tcPr>
          <w:p w14:paraId="00411AF1" w14:textId="34C45A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3 (91.3)</w:t>
            </w:r>
          </w:p>
        </w:tc>
        <w:tc>
          <w:tcPr>
            <w:tcW w:w="1748" w:type="dxa"/>
          </w:tcPr>
          <w:p w14:paraId="5CB3505D" w14:textId="5BBEDDB8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2 (88.6)</w:t>
            </w:r>
          </w:p>
        </w:tc>
        <w:tc>
          <w:tcPr>
            <w:tcW w:w="1749" w:type="dxa"/>
          </w:tcPr>
          <w:p w14:paraId="661EDE32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:rsidRPr="006A07DD" w14:paraId="6193D57B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666C4067" w14:textId="1CA8F756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Present</w:t>
            </w:r>
          </w:p>
        </w:tc>
        <w:tc>
          <w:tcPr>
            <w:tcW w:w="1748" w:type="dxa"/>
            <w:shd w:val="clear" w:color="auto" w:fill="auto"/>
          </w:tcPr>
          <w:p w14:paraId="61EF995D" w14:textId="305797DA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8.7)</w:t>
            </w:r>
          </w:p>
        </w:tc>
        <w:tc>
          <w:tcPr>
            <w:tcW w:w="1748" w:type="dxa"/>
          </w:tcPr>
          <w:p w14:paraId="3FDB7ED8" w14:textId="633AC0D1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1.4)</w:t>
            </w:r>
          </w:p>
        </w:tc>
        <w:tc>
          <w:tcPr>
            <w:tcW w:w="1749" w:type="dxa"/>
          </w:tcPr>
          <w:p w14:paraId="629DFA2F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0E963A10" w14:textId="62F76189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D3EE903" w14:textId="7F5CBD5C" w:rsidR="00DB0FB5" w:rsidRPr="00276499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vascular invasion</w:t>
            </w:r>
          </w:p>
        </w:tc>
        <w:tc>
          <w:tcPr>
            <w:tcW w:w="1748" w:type="dxa"/>
            <w:shd w:val="clear" w:color="auto" w:fill="auto"/>
          </w:tcPr>
          <w:p w14:paraId="012A46B7" w14:textId="5821540F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717E1FC8" w14:textId="716F5BCA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</w:tcPr>
          <w:p w14:paraId="4765A9D9" w14:textId="37A6FE48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88</w:t>
            </w:r>
          </w:p>
        </w:tc>
      </w:tr>
      <w:tr w:rsidR="00DB0FB5" w14:paraId="50D3F355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70DBCC47" w14:textId="25F50620" w:rsidR="00DB0FB5" w:rsidRDefault="00DB0FB5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bsent</w:t>
            </w:r>
          </w:p>
        </w:tc>
        <w:tc>
          <w:tcPr>
            <w:tcW w:w="1748" w:type="dxa"/>
            <w:shd w:val="clear" w:color="auto" w:fill="auto"/>
          </w:tcPr>
          <w:p w14:paraId="3B38BC40" w14:textId="05B8C9B2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 (60.9)</w:t>
            </w:r>
          </w:p>
        </w:tc>
        <w:tc>
          <w:tcPr>
            <w:tcW w:w="1748" w:type="dxa"/>
          </w:tcPr>
          <w:p w14:paraId="0A9AB1DA" w14:textId="5086521C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 (71.4)</w:t>
            </w:r>
          </w:p>
        </w:tc>
        <w:tc>
          <w:tcPr>
            <w:tcW w:w="1749" w:type="dxa"/>
          </w:tcPr>
          <w:p w14:paraId="6BA5C06D" w14:textId="11A2B113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6926F018" w14:textId="77777777" w:rsidTr="000F7269">
        <w:trPr>
          <w:trHeight w:hRule="exact" w:val="312"/>
          <w:jc w:val="center"/>
        </w:trPr>
        <w:tc>
          <w:tcPr>
            <w:tcW w:w="2977" w:type="dxa"/>
            <w:shd w:val="clear" w:color="auto" w:fill="auto"/>
          </w:tcPr>
          <w:p w14:paraId="1B7D01DA" w14:textId="43F8B591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 Present</w:t>
            </w:r>
          </w:p>
        </w:tc>
        <w:tc>
          <w:tcPr>
            <w:tcW w:w="1748" w:type="dxa"/>
            <w:shd w:val="clear" w:color="auto" w:fill="auto"/>
          </w:tcPr>
          <w:p w14:paraId="25BCBF6B" w14:textId="36529E92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 (39.1)</w:t>
            </w:r>
          </w:p>
        </w:tc>
        <w:tc>
          <w:tcPr>
            <w:tcW w:w="1748" w:type="dxa"/>
          </w:tcPr>
          <w:p w14:paraId="550840B0" w14:textId="608D95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 (28.6)</w:t>
            </w:r>
          </w:p>
        </w:tc>
        <w:tc>
          <w:tcPr>
            <w:tcW w:w="1749" w:type="dxa"/>
          </w:tcPr>
          <w:p w14:paraId="38A69174" w14:textId="77777777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17FC71C0" w14:textId="77777777" w:rsidTr="000F7269">
        <w:trPr>
          <w:trHeight w:hRule="exact" w:val="312"/>
          <w:jc w:val="center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34E5399C" w14:textId="7C6B1DC3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377FB">
              <w:rPr>
                <w:rFonts w:ascii="Times New Roman" w:hAnsi="Times New Roman" w:cs="Times New Roman"/>
                <w:color w:val="000000" w:themeColor="text1"/>
              </w:rPr>
              <w:t>ifferentiation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</w:tcPr>
          <w:p w14:paraId="58DFE9D1" w14:textId="782AE9CF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8" w:type="dxa"/>
            <w:tcBorders>
              <w:bottom w:val="nil"/>
            </w:tcBorders>
          </w:tcPr>
          <w:p w14:paraId="2119D018" w14:textId="077D9788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9" w:type="dxa"/>
            <w:tcBorders>
              <w:bottom w:val="nil"/>
            </w:tcBorders>
          </w:tcPr>
          <w:p w14:paraId="7650E209" w14:textId="76EF25B6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41</w:t>
            </w:r>
          </w:p>
        </w:tc>
      </w:tr>
      <w:tr w:rsidR="00DB0FB5" w14:paraId="12290FB2" w14:textId="77777777" w:rsidTr="000F7269">
        <w:trPr>
          <w:trHeight w:hRule="exact" w:val="312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AEDB52D" w14:textId="47838479" w:rsidR="00DB0FB5" w:rsidRDefault="00DB0FB5" w:rsidP="000F726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I - II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7C4C5B82" w14:textId="4C457AC2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 (43.5)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185F741A" w14:textId="49C437A1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 (50.0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0F5D640" w14:textId="2158AD40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FB5" w14:paraId="0E651453" w14:textId="77777777" w:rsidTr="000F7269">
        <w:trPr>
          <w:trHeight w:hRule="exact" w:val="312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30ED11" w14:textId="073CB8C8" w:rsidR="00DB0FB5" w:rsidRDefault="00DB0FB5" w:rsidP="000F7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V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0395CC" w14:textId="6BA115FB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 (56.5)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14:paraId="469666CF" w14:textId="367F5E00" w:rsidR="00DB0FB5" w:rsidRPr="006A07DD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 (50.0)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2F2F9C7" w14:textId="74885934" w:rsidR="00DB0FB5" w:rsidRDefault="00DB0FB5" w:rsidP="000F72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071EA2B" w14:textId="77777777" w:rsidR="00E14273" w:rsidRDefault="00E14273" w:rsidP="00E14273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</w:p>
    <w:p w14:paraId="0E206101" w14:textId="5DA790FC" w:rsidR="00351CCB" w:rsidRPr="00E14273" w:rsidRDefault="00351CCB" w:rsidP="00E14273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 w:rsidRPr="00E14273">
        <w:rPr>
          <w:rFonts w:ascii="Times New Roman" w:hAnsi="Times New Roman"/>
          <w:bCs/>
          <w:sz w:val="20"/>
          <w:szCs w:val="20"/>
          <w:lang w:val="en-GB"/>
        </w:rPr>
        <w:t xml:space="preserve">Data are presented as </w:t>
      </w:r>
      <w:r w:rsidRPr="00E14273">
        <w:rPr>
          <w:rFonts w:ascii="Times New Roman" w:hAnsi="Times New Roman" w:hint="eastAsia"/>
          <w:bCs/>
          <w:sz w:val="20"/>
          <w:szCs w:val="20"/>
          <w:lang w:val="en-GB"/>
        </w:rPr>
        <w:t>No</w:t>
      </w:r>
      <w:r w:rsidRPr="00E14273">
        <w:rPr>
          <w:rFonts w:ascii="Times New Roman" w:hAnsi="Times New Roman"/>
          <w:bCs/>
          <w:sz w:val="20"/>
          <w:szCs w:val="20"/>
          <w:lang w:val="en-GB"/>
        </w:rPr>
        <w:t xml:space="preserve"> (%).</w:t>
      </w:r>
    </w:p>
    <w:p w14:paraId="2A694694" w14:textId="44FEC6B6" w:rsidR="00DB0FB5" w:rsidRPr="00E14273" w:rsidRDefault="00DB0FB5" w:rsidP="00E14273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 w:rsidRPr="00E14273">
        <w:rPr>
          <w:rFonts w:ascii="Times New Roman" w:hAnsi="Times New Roman"/>
          <w:bCs/>
          <w:sz w:val="20"/>
          <w:szCs w:val="20"/>
          <w:lang w:val="en-GB"/>
        </w:rPr>
        <w:t>*Tumour differentiation refers to criteria of Gleason classification.</w:t>
      </w:r>
    </w:p>
    <w:p w14:paraId="04AD7DFC" w14:textId="3461AD70" w:rsidR="006A07DD" w:rsidRPr="00E14273" w:rsidRDefault="006A07DD" w:rsidP="00E14273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 w:rsidRPr="00E14273">
        <w:rPr>
          <w:rFonts w:ascii="Times New Roman" w:hAnsi="Times New Roman"/>
          <w:bCs/>
          <w:sz w:val="20"/>
          <w:szCs w:val="20"/>
          <w:lang w:val="en-GB"/>
        </w:rPr>
        <w:t xml:space="preserve">Abbreviations: </w:t>
      </w:r>
      <w:r w:rsidRPr="00E14273">
        <w:rPr>
          <w:rFonts w:ascii="Times New Roman" w:hAnsi="Times New Roman" w:hint="eastAsia"/>
          <w:bCs/>
          <w:sz w:val="20"/>
          <w:szCs w:val="20"/>
          <w:lang w:val="en-GB"/>
        </w:rPr>
        <w:t>A</w:t>
      </w:r>
      <w:r w:rsidRPr="00E14273">
        <w:rPr>
          <w:rFonts w:ascii="Times New Roman" w:hAnsi="Times New Roman"/>
          <w:bCs/>
          <w:sz w:val="20"/>
          <w:szCs w:val="20"/>
          <w:lang w:val="en-GB"/>
        </w:rPr>
        <w:t>LT, alanine aminotransferase; AST, aspartate aminotransferase;</w:t>
      </w:r>
      <w:r w:rsidRPr="00E14273">
        <w:rPr>
          <w:rFonts w:ascii="Times New Roman" w:hAnsi="Times New Roman" w:hint="eastAsia"/>
          <w:bCs/>
          <w:sz w:val="20"/>
          <w:szCs w:val="20"/>
          <w:lang w:val="en-GB"/>
        </w:rPr>
        <w:t xml:space="preserve"> </w:t>
      </w:r>
      <w:r w:rsidR="00DB0FB5" w:rsidRPr="00E14273">
        <w:rPr>
          <w:rFonts w:ascii="Times New Roman" w:hAnsi="Times New Roman"/>
          <w:bCs/>
          <w:sz w:val="20"/>
          <w:szCs w:val="20"/>
          <w:lang w:val="en-GB"/>
        </w:rPr>
        <w:t xml:space="preserve">ALBI, albumin-bilirubin; PLT, platelet; </w:t>
      </w:r>
      <w:r w:rsidRPr="00E14273">
        <w:rPr>
          <w:rFonts w:ascii="Times New Roman" w:hAnsi="Times New Roman"/>
          <w:bCs/>
          <w:sz w:val="20"/>
          <w:szCs w:val="20"/>
          <w:lang w:val="en-GB"/>
        </w:rPr>
        <w:t>AFP, alpha fetoprotein</w:t>
      </w:r>
    </w:p>
    <w:p w14:paraId="243075D4" w14:textId="6DF8B2A9" w:rsidR="000F7269" w:rsidRDefault="000F7269">
      <w:pPr>
        <w:widowControl/>
        <w:jc w:val="left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br w:type="page"/>
      </w:r>
    </w:p>
    <w:p w14:paraId="56321D90" w14:textId="7BF77ED9" w:rsidR="000F7269" w:rsidRPr="00681457" w:rsidRDefault="000F7269" w:rsidP="000F726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</w:pPr>
      <w:bookmarkStart w:id="0" w:name="_Hlk19122525"/>
      <w:bookmarkStart w:id="1" w:name="OLE_LINK3"/>
      <w:bookmarkStart w:id="2" w:name="OLE_LINK4"/>
      <w:r w:rsidRPr="000F726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 xml:space="preserve">Table </w:t>
      </w:r>
      <w:r w:rsidR="00377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</w:t>
      </w:r>
      <w:r w:rsidR="00F13D2B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4</w:t>
      </w:r>
      <w:r w:rsidRPr="00680847">
        <w:rPr>
          <w:rFonts w:ascii="Times New Roman" w:hAnsi="Times New Roman"/>
          <w:bCs/>
          <w:color w:val="000000"/>
          <w:sz w:val="20"/>
          <w:szCs w:val="20"/>
          <w:lang w:val="en-GB"/>
        </w:rPr>
        <w:t>.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 w:rsidRPr="00680847">
        <w:rPr>
          <w:rFonts w:ascii="Times New Roman" w:hAnsi="Times New Roman"/>
          <w:bCs/>
          <w:color w:val="000000"/>
          <w:sz w:val="20"/>
          <w:szCs w:val="20"/>
          <w:lang w:val="en-GB"/>
        </w:rPr>
        <w:t>Univari</w:t>
      </w:r>
      <w:r w:rsidRPr="00681457">
        <w:rPr>
          <w:rFonts w:ascii="Times New Roman" w:hAnsi="Times New Roman"/>
          <w:bCs/>
          <w:color w:val="000000"/>
          <w:sz w:val="20"/>
          <w:szCs w:val="20"/>
          <w:u w:color="FA5050"/>
          <w:lang w:val="en-GB"/>
        </w:rPr>
        <w:t>ate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and multivariate</w:t>
      </w:r>
      <w:r w:rsidRPr="00681457"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 xml:space="preserve"> 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analysis </w:t>
      </w:r>
      <w:r w:rsidRPr="00681457"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 xml:space="preserve">of risk factors for overall survival </w:t>
      </w:r>
      <w:r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>a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fte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c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urative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l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ive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r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esection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 xml:space="preserve">in </w:t>
      </w:r>
      <w:r w:rsidR="00E70192">
        <w:rPr>
          <w:rFonts w:ascii="Times New Roman" w:eastAsia="仿宋" w:hAnsi="Times New Roman" w:hint="eastAsia"/>
          <w:bCs/>
          <w:color w:val="000000"/>
          <w:sz w:val="20"/>
          <w:szCs w:val="20"/>
        </w:rPr>
        <w:t>patients</w:t>
      </w:r>
      <w:r w:rsidR="00E70192">
        <w:rPr>
          <w:rFonts w:ascii="Times New Roman" w:eastAsia="仿宋" w:hAnsi="Times New Roman"/>
          <w:bCs/>
          <w:color w:val="000000"/>
          <w:sz w:val="20"/>
          <w:szCs w:val="20"/>
        </w:rPr>
        <w:t xml:space="preserve"> </w:t>
      </w:r>
      <w:r w:rsidR="00E70192">
        <w:rPr>
          <w:rFonts w:ascii="Times New Roman" w:eastAsia="仿宋" w:hAnsi="Times New Roman" w:hint="eastAsia"/>
          <w:bCs/>
          <w:color w:val="000000"/>
          <w:sz w:val="20"/>
          <w:szCs w:val="20"/>
        </w:rPr>
        <w:t>with</w:t>
      </w:r>
      <w:r w:rsidR="00E70192">
        <w:rPr>
          <w:rFonts w:ascii="Times New Roman" w:eastAsia="仿宋" w:hAnsi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h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epatocellula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c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>arcinoma</w:t>
      </w:r>
    </w:p>
    <w:tbl>
      <w:tblPr>
        <w:tblW w:w="83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1701"/>
        <w:gridCol w:w="992"/>
        <w:gridCol w:w="1701"/>
        <w:gridCol w:w="861"/>
      </w:tblGrid>
      <w:tr w:rsidR="000F7269" w14:paraId="3D2F718E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50CA8" w14:textId="77777777" w:rsidR="000F7269" w:rsidRPr="00026ADA" w:rsidRDefault="000F7269" w:rsidP="00DC54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6A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35FB9" w14:textId="6F24F49D" w:rsidR="000F7269" w:rsidRPr="00026ADA" w:rsidRDefault="000F7269" w:rsidP="00414C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6A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C1C1D" w14:textId="77777777" w:rsidR="000F7269" w:rsidRPr="00026ADA" w:rsidRDefault="000F7269" w:rsidP="00DC54A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6AD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Multivariate</w:t>
            </w:r>
          </w:p>
        </w:tc>
      </w:tr>
      <w:bookmarkEnd w:id="0"/>
      <w:tr w:rsidR="000F7269" w14:paraId="3EC16729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243970" w14:textId="77777777" w:rsidR="000F7269" w:rsidRDefault="000F7269" w:rsidP="00DC54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BC6A42" w14:textId="77777777" w:rsidR="000F7269" w:rsidRPr="00026ADA" w:rsidRDefault="000F7269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H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 </w:t>
            </w: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(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454763" w14:textId="77777777" w:rsidR="000F7269" w:rsidRPr="00026ADA" w:rsidRDefault="000F7269" w:rsidP="00DC54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05989" w14:textId="77777777" w:rsidR="000F7269" w:rsidRPr="00026ADA" w:rsidRDefault="000F7269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H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 </w:t>
            </w: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(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>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7BBEE" w14:textId="77777777" w:rsidR="000F7269" w:rsidRPr="00026ADA" w:rsidRDefault="000F7269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14273" w14:paraId="5A4541BE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C9F7799" w14:textId="1BBB109C" w:rsidR="000F7269" w:rsidRPr="00E14273" w:rsidRDefault="00E70192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ge, y (</w:t>
            </w:r>
            <w:r w:rsidRPr="00E14273">
              <w:rPr>
                <w:rFonts w:ascii="Times New Roman" w:hAnsi="Times New Roman" w:cs="Times New Roman"/>
                <w:color w:val="000000" w:themeColor="text1"/>
              </w:rPr>
              <w:t>&gt; 50</w:t>
            </w:r>
            <w:r w:rsidRPr="00E14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BBEB0C" w14:textId="6C4B9C13" w:rsidR="000F7269" w:rsidRPr="00F8085C" w:rsidRDefault="00F8085C" w:rsidP="00F808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75 (0.52-1.0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34E342" w14:textId="2FF71146" w:rsidR="000F7269" w:rsidRPr="00F8085C" w:rsidRDefault="00F8085C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1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FF21C9" w14:textId="77777777" w:rsidR="000F7269" w:rsidRPr="00F8085C" w:rsidRDefault="000F7269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21BFE873" w14:textId="77777777" w:rsidR="000F7269" w:rsidRPr="00F8085C" w:rsidRDefault="000F7269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0998535F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DF7F82E" w14:textId="1E842666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1701" w:type="dxa"/>
          </w:tcPr>
          <w:p w14:paraId="1CF8D49B" w14:textId="4ADA022A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/>
                <w:color w:val="000000"/>
              </w:rPr>
              <w:t>1.96 (1.02-3.77)</w:t>
            </w:r>
          </w:p>
        </w:tc>
        <w:tc>
          <w:tcPr>
            <w:tcW w:w="992" w:type="dxa"/>
          </w:tcPr>
          <w:p w14:paraId="1100F443" w14:textId="5D702A72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  <w:tc>
          <w:tcPr>
            <w:tcW w:w="1701" w:type="dxa"/>
            <w:shd w:val="clear" w:color="auto" w:fill="auto"/>
          </w:tcPr>
          <w:p w14:paraId="6CA7596C" w14:textId="2DACF1B8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0 (0.82-3.12)</w:t>
            </w:r>
          </w:p>
        </w:tc>
        <w:tc>
          <w:tcPr>
            <w:tcW w:w="861" w:type="dxa"/>
            <w:shd w:val="clear" w:color="auto" w:fill="auto"/>
          </w:tcPr>
          <w:p w14:paraId="6B1E6F14" w14:textId="731286C0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72</w:t>
            </w:r>
          </w:p>
        </w:tc>
      </w:tr>
      <w:tr w:rsidR="00E14273" w14:paraId="646BDAB9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33C315CA" w14:textId="40A94773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HBsAg (positive)</w:t>
            </w:r>
          </w:p>
        </w:tc>
        <w:tc>
          <w:tcPr>
            <w:tcW w:w="1701" w:type="dxa"/>
          </w:tcPr>
          <w:p w14:paraId="5E27BBA6" w14:textId="08B1618E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F8085C">
              <w:rPr>
                <w:rFonts w:ascii="Times New Roman" w:hAnsi="Times New Roman" w:cs="Times New Roman"/>
                <w:color w:val="000000"/>
              </w:rPr>
              <w:t>.82 (0.98-3.41)</w:t>
            </w:r>
          </w:p>
        </w:tc>
        <w:tc>
          <w:tcPr>
            <w:tcW w:w="992" w:type="dxa"/>
          </w:tcPr>
          <w:p w14:paraId="3556C445" w14:textId="1C3B55F7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  <w:tc>
          <w:tcPr>
            <w:tcW w:w="1701" w:type="dxa"/>
            <w:shd w:val="clear" w:color="auto" w:fill="auto"/>
          </w:tcPr>
          <w:p w14:paraId="5CB4534C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0CEC6859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6F947B7B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69FE0F07" w14:textId="4ED29E43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Liver cirrhosis (yes)</w:t>
            </w:r>
          </w:p>
        </w:tc>
        <w:tc>
          <w:tcPr>
            <w:tcW w:w="1701" w:type="dxa"/>
          </w:tcPr>
          <w:p w14:paraId="52937DB9" w14:textId="021862C4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/>
                <w:color w:val="000000"/>
              </w:rPr>
              <w:t>0.77 (0.53-1.13)</w:t>
            </w:r>
          </w:p>
        </w:tc>
        <w:tc>
          <w:tcPr>
            <w:tcW w:w="992" w:type="dxa"/>
          </w:tcPr>
          <w:p w14:paraId="7F4AF78C" w14:textId="72653723" w:rsidR="00E70192" w:rsidRPr="00F8085C" w:rsidRDefault="00F8085C" w:rsidP="00F808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181</w:t>
            </w:r>
          </w:p>
        </w:tc>
        <w:tc>
          <w:tcPr>
            <w:tcW w:w="1701" w:type="dxa"/>
            <w:shd w:val="clear" w:color="auto" w:fill="auto"/>
          </w:tcPr>
          <w:p w14:paraId="7A07B1CA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143C7D02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334EA111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757C87C5" w14:textId="55C72087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LT, U/L (&gt; 40)</w:t>
            </w:r>
          </w:p>
        </w:tc>
        <w:tc>
          <w:tcPr>
            <w:tcW w:w="1701" w:type="dxa"/>
          </w:tcPr>
          <w:p w14:paraId="457192DE" w14:textId="658D992D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F8085C">
              <w:rPr>
                <w:rFonts w:ascii="Times New Roman" w:hAnsi="Times New Roman" w:cs="Times New Roman"/>
                <w:color w:val="000000"/>
              </w:rPr>
              <w:t>.35 (0.92-1.97)</w:t>
            </w:r>
          </w:p>
        </w:tc>
        <w:tc>
          <w:tcPr>
            <w:tcW w:w="992" w:type="dxa"/>
          </w:tcPr>
          <w:p w14:paraId="311C23B1" w14:textId="359380F9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085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8085C">
              <w:rPr>
                <w:rFonts w:ascii="Times New Roman" w:hAnsi="Times New Roman" w:cs="Times New Roman"/>
                <w:color w:val="000000"/>
              </w:rPr>
              <w:t>.121</w:t>
            </w:r>
          </w:p>
        </w:tc>
        <w:tc>
          <w:tcPr>
            <w:tcW w:w="1701" w:type="dxa"/>
            <w:shd w:val="clear" w:color="auto" w:fill="auto"/>
          </w:tcPr>
          <w:p w14:paraId="1F921D5C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437D2704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:rsidRPr="003B5C9D" w14:paraId="676A4F58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67BB30A7" w14:textId="7B92323C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ST, U/L (&gt; 40)</w:t>
            </w:r>
          </w:p>
        </w:tc>
        <w:tc>
          <w:tcPr>
            <w:tcW w:w="1701" w:type="dxa"/>
          </w:tcPr>
          <w:p w14:paraId="13465CCC" w14:textId="29B16375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 w:rsidRPr="00F8085C">
              <w:rPr>
                <w:rFonts w:ascii="Times New Roman" w:hAnsi="Times New Roman" w:cs="Times New Roman" w:hint="eastAsia"/>
              </w:rPr>
              <w:t>1</w:t>
            </w:r>
            <w:r w:rsidRPr="00F8085C">
              <w:rPr>
                <w:rFonts w:ascii="Times New Roman" w:hAnsi="Times New Roman" w:cs="Times New Roman"/>
              </w:rPr>
              <w:t>.53 (1.05-2.23)</w:t>
            </w:r>
          </w:p>
        </w:tc>
        <w:tc>
          <w:tcPr>
            <w:tcW w:w="992" w:type="dxa"/>
          </w:tcPr>
          <w:p w14:paraId="0D62C7B1" w14:textId="7AC56604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085C">
              <w:rPr>
                <w:rFonts w:ascii="Times New Roman" w:hAnsi="Times New Roman" w:cs="Times New Roman" w:hint="eastAsia"/>
                <w:bCs/>
              </w:rPr>
              <w:t>0</w:t>
            </w:r>
            <w:r w:rsidRPr="00F8085C">
              <w:rPr>
                <w:rFonts w:ascii="Times New Roman" w:hAnsi="Times New Roman" w:cs="Times New Roman"/>
                <w:bCs/>
              </w:rPr>
              <w:t>.028</w:t>
            </w:r>
          </w:p>
        </w:tc>
        <w:tc>
          <w:tcPr>
            <w:tcW w:w="1701" w:type="dxa"/>
            <w:shd w:val="clear" w:color="auto" w:fill="auto"/>
          </w:tcPr>
          <w:p w14:paraId="21939304" w14:textId="3E8E008A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 (0.76-1.79)</w:t>
            </w:r>
          </w:p>
        </w:tc>
        <w:tc>
          <w:tcPr>
            <w:tcW w:w="861" w:type="dxa"/>
            <w:shd w:val="clear" w:color="auto" w:fill="auto"/>
          </w:tcPr>
          <w:p w14:paraId="357BBF65" w14:textId="514EC489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483</w:t>
            </w:r>
          </w:p>
        </w:tc>
      </w:tr>
      <w:tr w:rsidR="00E14273" w:rsidRPr="007C2554" w14:paraId="684E148C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D3D3453" w14:textId="071A17FD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LBI grade (</w:t>
            </w:r>
            <w:r w:rsidRPr="00E14273">
              <w:rPr>
                <w:rFonts w:ascii="Times New Roman" w:hAnsi="Times New Roman" w:cs="Times New Roman"/>
                <w:color w:val="000000" w:themeColor="text1"/>
                <w:lang w:val="en-GB"/>
              </w:rPr>
              <w:t>2-3</w:t>
            </w:r>
            <w:r w:rsidRPr="00E14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00D21B5" w14:textId="247A6D4F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 (1.09-2.44)</w:t>
            </w:r>
          </w:p>
        </w:tc>
        <w:tc>
          <w:tcPr>
            <w:tcW w:w="992" w:type="dxa"/>
          </w:tcPr>
          <w:p w14:paraId="32D2D028" w14:textId="5AED2BBD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17</w:t>
            </w:r>
          </w:p>
        </w:tc>
        <w:tc>
          <w:tcPr>
            <w:tcW w:w="1701" w:type="dxa"/>
            <w:shd w:val="clear" w:color="auto" w:fill="auto"/>
          </w:tcPr>
          <w:p w14:paraId="5C88593C" w14:textId="29E43642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 (1.02-2.34)</w:t>
            </w:r>
          </w:p>
        </w:tc>
        <w:tc>
          <w:tcPr>
            <w:tcW w:w="861" w:type="dxa"/>
            <w:shd w:val="clear" w:color="auto" w:fill="auto"/>
          </w:tcPr>
          <w:p w14:paraId="75D4304E" w14:textId="46DD898E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39</w:t>
            </w:r>
          </w:p>
        </w:tc>
      </w:tr>
      <w:tr w:rsidR="00E14273" w:rsidRPr="007C2554" w14:paraId="7F4AE9CD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16773493" w14:textId="2AC7FCEA" w:rsidR="00E70192" w:rsidRPr="00E14273" w:rsidRDefault="00E70192" w:rsidP="00E70192">
            <w:pPr>
              <w:rPr>
                <w:rFonts w:ascii="Times New Roman" w:hAnsi="Times New Roman" w:cs="Times New Roman"/>
                <w:lang w:val="sv-SE"/>
              </w:rPr>
            </w:pPr>
            <w:r w:rsidRPr="00E14273">
              <w:rPr>
                <w:rFonts w:ascii="Times New Roman" w:hAnsi="Times New Roman" w:cs="Times New Roman"/>
              </w:rPr>
              <w:t>PLT, 109/L (&lt; 100)</w:t>
            </w:r>
          </w:p>
        </w:tc>
        <w:tc>
          <w:tcPr>
            <w:tcW w:w="1701" w:type="dxa"/>
          </w:tcPr>
          <w:p w14:paraId="7628AC96" w14:textId="63D73EA2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 (0.28-1.04)</w:t>
            </w:r>
          </w:p>
        </w:tc>
        <w:tc>
          <w:tcPr>
            <w:tcW w:w="992" w:type="dxa"/>
          </w:tcPr>
          <w:p w14:paraId="1171F7BF" w14:textId="3666790B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63</w:t>
            </w:r>
          </w:p>
        </w:tc>
        <w:tc>
          <w:tcPr>
            <w:tcW w:w="1701" w:type="dxa"/>
            <w:shd w:val="clear" w:color="auto" w:fill="auto"/>
          </w:tcPr>
          <w:p w14:paraId="5C3A1A99" w14:textId="269BDD8F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3C1B52F9" w14:textId="5C4A39E5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273" w:rsidRPr="007C2554" w14:paraId="3D594CBA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77F86B62" w14:textId="205DE24E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bookmarkStart w:id="3" w:name="_Hlk69237054"/>
            <w:r w:rsidRPr="00E14273">
              <w:rPr>
                <w:rFonts w:ascii="Times New Roman" w:hAnsi="Times New Roman" w:cs="Times New Roman"/>
              </w:rPr>
              <w:t>AFP, ng/ml (&gt; 400)</w:t>
            </w:r>
          </w:p>
        </w:tc>
        <w:tc>
          <w:tcPr>
            <w:tcW w:w="1701" w:type="dxa"/>
          </w:tcPr>
          <w:p w14:paraId="103C9002" w14:textId="60E7DEEE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8-1.46)</w:t>
            </w:r>
          </w:p>
        </w:tc>
        <w:tc>
          <w:tcPr>
            <w:tcW w:w="992" w:type="dxa"/>
          </w:tcPr>
          <w:p w14:paraId="7E6D4483" w14:textId="7242416A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988</w:t>
            </w:r>
          </w:p>
        </w:tc>
        <w:tc>
          <w:tcPr>
            <w:tcW w:w="1701" w:type="dxa"/>
            <w:shd w:val="clear" w:color="auto" w:fill="auto"/>
          </w:tcPr>
          <w:p w14:paraId="40EA40BD" w14:textId="46FDAA0D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75C262E8" w14:textId="78008510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273" w:rsidRPr="007C2554" w14:paraId="4B54A390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5E14B85" w14:textId="0AADF27E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Largest tumor size, cm (&gt; 5)</w:t>
            </w:r>
          </w:p>
        </w:tc>
        <w:tc>
          <w:tcPr>
            <w:tcW w:w="1701" w:type="dxa"/>
          </w:tcPr>
          <w:p w14:paraId="4F1AFFE3" w14:textId="7E7C6BE0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 (1.17-2.68)</w:t>
            </w:r>
          </w:p>
        </w:tc>
        <w:tc>
          <w:tcPr>
            <w:tcW w:w="992" w:type="dxa"/>
          </w:tcPr>
          <w:p w14:paraId="59D787BF" w14:textId="690784E5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7</w:t>
            </w:r>
          </w:p>
        </w:tc>
        <w:tc>
          <w:tcPr>
            <w:tcW w:w="1701" w:type="dxa"/>
            <w:shd w:val="clear" w:color="auto" w:fill="auto"/>
          </w:tcPr>
          <w:p w14:paraId="3C7F93E3" w14:textId="3235C152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 (1.02-2.52)</w:t>
            </w:r>
          </w:p>
        </w:tc>
        <w:tc>
          <w:tcPr>
            <w:tcW w:w="861" w:type="dxa"/>
            <w:shd w:val="clear" w:color="auto" w:fill="auto"/>
          </w:tcPr>
          <w:p w14:paraId="05593BB8" w14:textId="303076CA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</w:tr>
      <w:bookmarkEnd w:id="3"/>
      <w:tr w:rsidR="00E14273" w:rsidRPr="007C2554" w14:paraId="73CF78A5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9139B1D" w14:textId="646B9319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Tumor number (multiple)</w:t>
            </w:r>
          </w:p>
        </w:tc>
        <w:tc>
          <w:tcPr>
            <w:tcW w:w="1701" w:type="dxa"/>
          </w:tcPr>
          <w:p w14:paraId="50326C2B" w14:textId="7987E550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 (1.17-2.75)</w:t>
            </w:r>
          </w:p>
        </w:tc>
        <w:tc>
          <w:tcPr>
            <w:tcW w:w="992" w:type="dxa"/>
          </w:tcPr>
          <w:p w14:paraId="396C9626" w14:textId="61D99369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701" w:type="dxa"/>
            <w:shd w:val="clear" w:color="auto" w:fill="auto"/>
          </w:tcPr>
          <w:p w14:paraId="15C8F232" w14:textId="00E729F9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 (0.94-2.32)</w:t>
            </w:r>
          </w:p>
        </w:tc>
        <w:tc>
          <w:tcPr>
            <w:tcW w:w="861" w:type="dxa"/>
            <w:shd w:val="clear" w:color="auto" w:fill="auto"/>
          </w:tcPr>
          <w:p w14:paraId="59001917" w14:textId="33EB9457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</w:tr>
      <w:tr w:rsidR="00E70192" w:rsidRPr="007C2554" w14:paraId="74366A21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6ECE1F99" w14:textId="6FE5BE4A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Macrovascular invasion (present)</w:t>
            </w:r>
          </w:p>
        </w:tc>
        <w:tc>
          <w:tcPr>
            <w:tcW w:w="1701" w:type="dxa"/>
          </w:tcPr>
          <w:p w14:paraId="749F277E" w14:textId="7BC0D57F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8 (1.77-5.73)</w:t>
            </w:r>
          </w:p>
        </w:tc>
        <w:tc>
          <w:tcPr>
            <w:tcW w:w="992" w:type="dxa"/>
          </w:tcPr>
          <w:p w14:paraId="18BAF0CE" w14:textId="7787A3F1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56B4D531" w14:textId="4ACBADB9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6 (1.43-4.94)</w:t>
            </w:r>
          </w:p>
        </w:tc>
        <w:tc>
          <w:tcPr>
            <w:tcW w:w="861" w:type="dxa"/>
            <w:shd w:val="clear" w:color="auto" w:fill="auto"/>
          </w:tcPr>
          <w:p w14:paraId="7263A824" w14:textId="32D4DC6D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E70192" w:rsidRPr="007C2554" w14:paraId="62F14151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1F8A7F1" w14:textId="15C3EC43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Microvascular invasion (present)</w:t>
            </w:r>
          </w:p>
        </w:tc>
        <w:tc>
          <w:tcPr>
            <w:tcW w:w="1701" w:type="dxa"/>
          </w:tcPr>
          <w:p w14:paraId="3B4F6A7E" w14:textId="362D32DB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 (0..80-1.77)</w:t>
            </w:r>
          </w:p>
        </w:tc>
        <w:tc>
          <w:tcPr>
            <w:tcW w:w="992" w:type="dxa"/>
          </w:tcPr>
          <w:p w14:paraId="70B5487A" w14:textId="4536C715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380</w:t>
            </w:r>
          </w:p>
        </w:tc>
        <w:tc>
          <w:tcPr>
            <w:tcW w:w="1701" w:type="dxa"/>
            <w:shd w:val="clear" w:color="auto" w:fill="auto"/>
          </w:tcPr>
          <w:p w14:paraId="75AA65F4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251648BD" w14:textId="77777777" w:rsidR="00E70192" w:rsidRPr="00F8085C" w:rsidRDefault="00E70192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0192" w:rsidRPr="007C2554" w14:paraId="03C838B5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3BCC2135" w14:textId="558AF130" w:rsidR="00E70192" w:rsidRPr="00E14273" w:rsidRDefault="00E70192" w:rsidP="00E70192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Differentiation (III</w:t>
            </w:r>
            <w:r w:rsidR="00E14273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E14273">
              <w:rPr>
                <w:rFonts w:ascii="Times New Roman" w:hAnsi="Times New Roman" w:cs="Times New Roman"/>
                <w:color w:val="000000" w:themeColor="text1"/>
              </w:rPr>
              <w:t>IV)</w:t>
            </w:r>
          </w:p>
        </w:tc>
        <w:tc>
          <w:tcPr>
            <w:tcW w:w="1701" w:type="dxa"/>
          </w:tcPr>
          <w:p w14:paraId="2122AF98" w14:textId="700EB2DE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 (1.07-2.28)</w:t>
            </w:r>
          </w:p>
        </w:tc>
        <w:tc>
          <w:tcPr>
            <w:tcW w:w="992" w:type="dxa"/>
          </w:tcPr>
          <w:p w14:paraId="4AB71CAE" w14:textId="1CBEEDBD" w:rsidR="00E70192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22</w:t>
            </w:r>
          </w:p>
        </w:tc>
        <w:tc>
          <w:tcPr>
            <w:tcW w:w="1701" w:type="dxa"/>
            <w:shd w:val="clear" w:color="auto" w:fill="auto"/>
          </w:tcPr>
          <w:p w14:paraId="6DD41D78" w14:textId="04788AD1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 (0.86-1.98)</w:t>
            </w:r>
          </w:p>
        </w:tc>
        <w:tc>
          <w:tcPr>
            <w:tcW w:w="861" w:type="dxa"/>
            <w:shd w:val="clear" w:color="auto" w:fill="auto"/>
          </w:tcPr>
          <w:p w14:paraId="7D7B71C3" w14:textId="7CF6189F" w:rsidR="00E70192" w:rsidRPr="00F8085C" w:rsidRDefault="005C4341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3</w:t>
            </w:r>
          </w:p>
        </w:tc>
      </w:tr>
      <w:tr w:rsidR="00E14273" w:rsidRPr="007C2554" w14:paraId="6659C628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3498EA32" w14:textId="6CBD0E20" w:rsidR="00E14273" w:rsidRPr="00E14273" w:rsidRDefault="00E14273" w:rsidP="00E7019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NCR expression (High)</w:t>
            </w:r>
          </w:p>
        </w:tc>
        <w:tc>
          <w:tcPr>
            <w:tcW w:w="1701" w:type="dxa"/>
          </w:tcPr>
          <w:p w14:paraId="695D4B17" w14:textId="2D771723" w:rsidR="00E14273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26-2.70)</w:t>
            </w:r>
          </w:p>
        </w:tc>
        <w:tc>
          <w:tcPr>
            <w:tcW w:w="992" w:type="dxa"/>
          </w:tcPr>
          <w:p w14:paraId="3B16A3C6" w14:textId="25D200AC" w:rsidR="00E14273" w:rsidRPr="00F8085C" w:rsidRDefault="00F8085C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2</w:t>
            </w:r>
          </w:p>
        </w:tc>
        <w:tc>
          <w:tcPr>
            <w:tcW w:w="1701" w:type="dxa"/>
            <w:shd w:val="clear" w:color="auto" w:fill="auto"/>
          </w:tcPr>
          <w:p w14:paraId="6E95A46A" w14:textId="4F3A4488" w:rsidR="00E14273" w:rsidRPr="00F8085C" w:rsidRDefault="005C4341" w:rsidP="00E70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 (1.35-2.94)</w:t>
            </w:r>
          </w:p>
        </w:tc>
        <w:tc>
          <w:tcPr>
            <w:tcW w:w="861" w:type="dxa"/>
            <w:shd w:val="clear" w:color="auto" w:fill="auto"/>
          </w:tcPr>
          <w:p w14:paraId="7DD16D44" w14:textId="6F9382AC" w:rsidR="00E14273" w:rsidRPr="00F8085C" w:rsidRDefault="005C4341" w:rsidP="00E7019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bookmarkEnd w:id="1"/>
      <w:bookmarkEnd w:id="2"/>
    </w:tbl>
    <w:p w14:paraId="5F874122" w14:textId="77777777" w:rsidR="00E14273" w:rsidRDefault="00E14273" w:rsidP="000F7269">
      <w:pPr>
        <w:widowControl/>
        <w:rPr>
          <w:rFonts w:ascii="Times New Roman" w:hAnsi="Times New Roman"/>
          <w:color w:val="000000"/>
          <w:sz w:val="20"/>
          <w:szCs w:val="20"/>
        </w:rPr>
      </w:pPr>
    </w:p>
    <w:p w14:paraId="25C73958" w14:textId="72BB401A" w:rsidR="000F7269" w:rsidRPr="00391483" w:rsidRDefault="000F7269" w:rsidP="000F7269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  <w:t>A</w:t>
      </w:r>
      <w:r w:rsidRPr="00A411FA">
        <w:rPr>
          <w:rFonts w:ascii="Times New Roman" w:hAnsi="Times New Roman"/>
          <w:bCs/>
          <w:sz w:val="20"/>
          <w:szCs w:val="20"/>
          <w:lang w:val="en-GB"/>
        </w:rPr>
        <w:t>bbreviation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: HBsAg, </w:t>
      </w:r>
      <w:r w:rsidRPr="006D0AAE">
        <w:rPr>
          <w:rFonts w:ascii="Times New Roman" w:hAnsi="Times New Roman"/>
          <w:bCs/>
          <w:sz w:val="20"/>
          <w:szCs w:val="20"/>
          <w:lang w:val="en-GB"/>
        </w:rPr>
        <w:t xml:space="preserve">hepatitis B surface antigen; </w:t>
      </w:r>
      <w:r w:rsidR="00E14273" w:rsidRPr="000465DA">
        <w:rPr>
          <w:rFonts w:ascii="Times New Roman" w:hAnsi="Times New Roman" w:hint="eastAsia"/>
          <w:bCs/>
          <w:sz w:val="20"/>
          <w:szCs w:val="20"/>
          <w:lang w:val="en-GB"/>
        </w:rPr>
        <w:t>A</w:t>
      </w:r>
      <w:r w:rsidR="00E14273" w:rsidRPr="000465DA">
        <w:rPr>
          <w:rFonts w:ascii="Times New Roman" w:hAnsi="Times New Roman"/>
          <w:bCs/>
          <w:sz w:val="20"/>
          <w:szCs w:val="20"/>
          <w:lang w:val="en-GB"/>
        </w:rPr>
        <w:t>LT</w:t>
      </w:r>
      <w:r w:rsidR="00E14273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r w:rsidR="00E14273" w:rsidRPr="000465DA">
        <w:rPr>
          <w:rFonts w:ascii="Times New Roman" w:hAnsi="Times New Roman"/>
          <w:bCs/>
          <w:sz w:val="20"/>
          <w:szCs w:val="20"/>
          <w:lang w:val="en-GB"/>
        </w:rPr>
        <w:t xml:space="preserve">alanine aminotransferase; </w:t>
      </w:r>
      <w:r w:rsidR="00E14273" w:rsidRPr="000465DA">
        <w:rPr>
          <w:rFonts w:ascii="Times New Roman" w:hAnsi="Times New Roman" w:hint="eastAsia"/>
          <w:bCs/>
          <w:sz w:val="20"/>
          <w:szCs w:val="20"/>
          <w:lang w:val="en-GB"/>
        </w:rPr>
        <w:t>A</w:t>
      </w:r>
      <w:r w:rsidR="00E14273" w:rsidRPr="000465DA">
        <w:rPr>
          <w:rFonts w:ascii="Times New Roman" w:hAnsi="Times New Roman"/>
          <w:bCs/>
          <w:sz w:val="20"/>
          <w:szCs w:val="20"/>
          <w:lang w:val="en-GB"/>
        </w:rPr>
        <w:t>ST</w:t>
      </w:r>
      <w:r w:rsidR="00E14273"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r w:rsidR="00E14273" w:rsidRPr="000465DA">
        <w:rPr>
          <w:rFonts w:ascii="Times New Roman" w:hAnsi="Times New Roman"/>
          <w:bCs/>
          <w:sz w:val="20"/>
          <w:szCs w:val="20"/>
          <w:lang w:val="en-GB"/>
        </w:rPr>
        <w:t>aspartate aminotransferase</w:t>
      </w:r>
      <w:r w:rsidR="00E14273">
        <w:rPr>
          <w:rFonts w:ascii="Times New Roman" w:hAnsi="Times New Roman"/>
          <w:bCs/>
          <w:sz w:val="20"/>
          <w:szCs w:val="20"/>
          <w:lang w:val="en-GB"/>
        </w:rPr>
        <w:t>; A</w:t>
      </w:r>
      <w:r w:rsidR="00E14273" w:rsidRPr="00E14273">
        <w:rPr>
          <w:rFonts w:ascii="Times New Roman" w:hAnsi="Times New Roman"/>
          <w:bCs/>
          <w:sz w:val="20"/>
          <w:szCs w:val="20"/>
          <w:lang w:val="en-GB"/>
        </w:rPr>
        <w:t>LBI, albumin-bilirubin; PLT, platelet; AFP, alpha fetoprotein</w:t>
      </w:r>
      <w:r w:rsidR="00E14273">
        <w:rPr>
          <w:rFonts w:ascii="Times New Roman" w:hAnsi="Times New Roman"/>
          <w:color w:val="000000"/>
          <w:sz w:val="20"/>
          <w:szCs w:val="20"/>
          <w:lang w:val="en-GB"/>
        </w:rPr>
        <w:t xml:space="preserve">; </w:t>
      </w:r>
      <w:r w:rsidR="00414C74">
        <w:rPr>
          <w:rFonts w:ascii="Times New Roman" w:hAnsi="Times New Roman"/>
          <w:color w:val="000000"/>
          <w:sz w:val="20"/>
          <w:szCs w:val="20"/>
          <w:lang w:val="en-GB"/>
        </w:rPr>
        <w:t xml:space="preserve">HR, hazard rate; CI, </w:t>
      </w:r>
      <w:r w:rsidR="00414C74" w:rsidRPr="00414C74">
        <w:rPr>
          <w:rFonts w:ascii="Times New Roman" w:hAnsi="Times New Roman"/>
          <w:color w:val="000000"/>
          <w:sz w:val="20"/>
          <w:szCs w:val="20"/>
          <w:lang w:val="en-GB"/>
        </w:rPr>
        <w:t>confidence interval</w:t>
      </w:r>
    </w:p>
    <w:p w14:paraId="66EFB703" w14:textId="2D312633" w:rsidR="00E14273" w:rsidRDefault="00E14273">
      <w:pPr>
        <w:widowControl/>
        <w:jc w:val="left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br w:type="page"/>
      </w:r>
    </w:p>
    <w:p w14:paraId="6D947D25" w14:textId="20D14F13" w:rsidR="00E14273" w:rsidRPr="00681457" w:rsidRDefault="00E14273" w:rsidP="00E1427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</w:pPr>
      <w:r w:rsidRPr="000F726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 xml:space="preserve">Table </w:t>
      </w:r>
      <w:r w:rsidR="00377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</w:t>
      </w:r>
      <w:r w:rsidR="00F13D2B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5</w:t>
      </w:r>
      <w:r w:rsidRPr="00680847">
        <w:rPr>
          <w:rFonts w:ascii="Times New Roman" w:hAnsi="Times New Roman"/>
          <w:bCs/>
          <w:color w:val="000000"/>
          <w:sz w:val="20"/>
          <w:szCs w:val="20"/>
          <w:lang w:val="en-GB"/>
        </w:rPr>
        <w:t>.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 w:rsidRPr="00680847">
        <w:rPr>
          <w:rFonts w:ascii="Times New Roman" w:hAnsi="Times New Roman"/>
          <w:bCs/>
          <w:color w:val="000000"/>
          <w:sz w:val="20"/>
          <w:szCs w:val="20"/>
          <w:lang w:val="en-GB"/>
        </w:rPr>
        <w:t>Univari</w:t>
      </w:r>
      <w:r w:rsidRPr="00681457">
        <w:rPr>
          <w:rFonts w:ascii="Times New Roman" w:hAnsi="Times New Roman"/>
          <w:bCs/>
          <w:color w:val="000000"/>
          <w:sz w:val="20"/>
          <w:szCs w:val="20"/>
          <w:u w:color="FA5050"/>
          <w:lang w:val="en-GB"/>
        </w:rPr>
        <w:t>ate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and multivariate</w:t>
      </w:r>
      <w:r w:rsidRPr="00681457"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 xml:space="preserve"> </w:t>
      </w:r>
      <w:r w:rsidRPr="00681457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analysis </w:t>
      </w:r>
      <w:r w:rsidRPr="00681457"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 xml:space="preserve">of risk factors for </w:t>
      </w:r>
      <w:r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>recurrence-free</w:t>
      </w:r>
      <w:r w:rsidRPr="00681457"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 xml:space="preserve"> survival </w:t>
      </w:r>
      <w:r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  <w:t>a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fte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c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urative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l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ive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r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esection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 xml:space="preserve">in </w:t>
      </w:r>
      <w:r>
        <w:rPr>
          <w:rFonts w:ascii="Times New Roman" w:eastAsia="仿宋" w:hAnsi="Times New Roman" w:hint="eastAsia"/>
          <w:bCs/>
          <w:color w:val="000000"/>
          <w:sz w:val="20"/>
          <w:szCs w:val="20"/>
        </w:rPr>
        <w:t>patients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仿宋" w:hAnsi="Times New Roman" w:hint="eastAsia"/>
          <w:bCs/>
          <w:color w:val="000000"/>
          <w:sz w:val="20"/>
          <w:szCs w:val="20"/>
        </w:rPr>
        <w:t>with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 xml:space="preserve"> h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 xml:space="preserve">epatocellular </w:t>
      </w:r>
      <w:r>
        <w:rPr>
          <w:rFonts w:ascii="Times New Roman" w:eastAsia="仿宋" w:hAnsi="Times New Roman"/>
          <w:bCs/>
          <w:color w:val="000000"/>
          <w:sz w:val="20"/>
          <w:szCs w:val="20"/>
        </w:rPr>
        <w:t>c</w:t>
      </w:r>
      <w:r w:rsidRPr="00931C96">
        <w:rPr>
          <w:rFonts w:ascii="Times New Roman" w:eastAsia="仿宋" w:hAnsi="Times New Roman"/>
          <w:bCs/>
          <w:color w:val="000000"/>
          <w:sz w:val="20"/>
          <w:szCs w:val="20"/>
        </w:rPr>
        <w:t>arcinoma</w:t>
      </w:r>
    </w:p>
    <w:tbl>
      <w:tblPr>
        <w:tblW w:w="83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1701"/>
        <w:gridCol w:w="992"/>
        <w:gridCol w:w="1701"/>
        <w:gridCol w:w="861"/>
      </w:tblGrid>
      <w:tr w:rsidR="00E14273" w14:paraId="653EF3C5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91F457" w14:textId="77777777" w:rsidR="00E14273" w:rsidRPr="00026ADA" w:rsidRDefault="00E14273" w:rsidP="00DC54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6A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7B035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6A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ivariaate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FABCF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26AD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Multivariate</w:t>
            </w:r>
          </w:p>
        </w:tc>
      </w:tr>
      <w:tr w:rsidR="00E14273" w14:paraId="52792210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AC906" w14:textId="77777777" w:rsidR="00E14273" w:rsidRDefault="00E14273" w:rsidP="00DC54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9EB9B5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H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 </w:t>
            </w: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(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471605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4794F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H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 </w:t>
            </w:r>
            <w:r w:rsidRPr="00026ADA">
              <w:rPr>
                <w:rFonts w:ascii="Times New Roman" w:hAnsi="Times New Roman" w:cs="Times New Roman" w:hint="eastAsia"/>
                <w:b/>
                <w:bCs/>
                <w:color w:val="000000"/>
              </w:rPr>
              <w:t>(</w:t>
            </w:r>
            <w:r w:rsidRPr="00026ADA">
              <w:rPr>
                <w:rFonts w:ascii="Times New Roman" w:hAnsi="Times New Roman" w:cs="Times New Roman"/>
                <w:b/>
                <w:bCs/>
                <w:color w:val="000000"/>
              </w:rPr>
              <w:t>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EAE14" w14:textId="77777777" w:rsidR="00E14273" w:rsidRPr="00026ADA" w:rsidRDefault="00E14273" w:rsidP="00DC54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26AD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14273" w14:paraId="167466C9" w14:textId="77777777" w:rsidTr="00C83F98">
        <w:trPr>
          <w:trHeight w:val="312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0C1C8FC4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ge, y (</w:t>
            </w:r>
            <w:r w:rsidRPr="00E14273">
              <w:rPr>
                <w:rFonts w:ascii="Times New Roman" w:hAnsi="Times New Roman" w:cs="Times New Roman"/>
                <w:color w:val="000000" w:themeColor="text1"/>
              </w:rPr>
              <w:t>&gt; 50</w:t>
            </w:r>
            <w:r w:rsidRPr="00E14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C3FE69" w14:textId="034E43B4" w:rsidR="00E14273" w:rsidRPr="00CB6246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4 (0.52-1.0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03E26E" w14:textId="217B3EBB" w:rsidR="00E14273" w:rsidRPr="00CB6246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125919" w14:textId="77777777" w:rsidR="00E14273" w:rsidRPr="00CB6246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4AF0E455" w14:textId="77777777" w:rsidR="00E14273" w:rsidRPr="00CB6246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6BF0AD8E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A97FD59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1701" w:type="dxa"/>
          </w:tcPr>
          <w:p w14:paraId="03DEE806" w14:textId="7D07D1F3" w:rsidR="00E14273" w:rsidRPr="00CB6246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2 (0.87-2.67)</w:t>
            </w:r>
          </w:p>
        </w:tc>
        <w:tc>
          <w:tcPr>
            <w:tcW w:w="992" w:type="dxa"/>
          </w:tcPr>
          <w:p w14:paraId="1977D37F" w14:textId="714ABC5B" w:rsidR="00E14273" w:rsidRPr="00CB6246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41</w:t>
            </w:r>
          </w:p>
        </w:tc>
        <w:tc>
          <w:tcPr>
            <w:tcW w:w="1701" w:type="dxa"/>
            <w:shd w:val="clear" w:color="auto" w:fill="auto"/>
          </w:tcPr>
          <w:p w14:paraId="24F97426" w14:textId="77777777" w:rsidR="00E14273" w:rsidRPr="00CB6246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10E99473" w14:textId="77777777" w:rsidR="00E14273" w:rsidRPr="00CB6246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37D6FC98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B3F201E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HBsAg (positive)</w:t>
            </w:r>
          </w:p>
        </w:tc>
        <w:tc>
          <w:tcPr>
            <w:tcW w:w="1701" w:type="dxa"/>
          </w:tcPr>
          <w:p w14:paraId="0FBFD85F" w14:textId="03EC4C34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9D1515">
              <w:rPr>
                <w:rFonts w:ascii="Times New Roman" w:hAnsi="Times New Roman" w:cs="Times New Roman"/>
                <w:color w:val="000000"/>
              </w:rPr>
              <w:t>.71 (0.96-3.05)</w:t>
            </w:r>
          </w:p>
        </w:tc>
        <w:tc>
          <w:tcPr>
            <w:tcW w:w="992" w:type="dxa"/>
          </w:tcPr>
          <w:p w14:paraId="4DDC7433" w14:textId="727E649A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9D1515">
              <w:rPr>
                <w:rFonts w:ascii="Times New Roman" w:hAnsi="Times New Roman" w:cs="Times New Roman"/>
                <w:color w:val="000000"/>
              </w:rPr>
              <w:t>.070</w:t>
            </w:r>
          </w:p>
        </w:tc>
        <w:tc>
          <w:tcPr>
            <w:tcW w:w="1701" w:type="dxa"/>
            <w:shd w:val="clear" w:color="auto" w:fill="auto"/>
          </w:tcPr>
          <w:p w14:paraId="1D62B181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6E4067B2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7873C79B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4DA52078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Liver cirrhosis (yes)</w:t>
            </w:r>
          </w:p>
        </w:tc>
        <w:tc>
          <w:tcPr>
            <w:tcW w:w="1701" w:type="dxa"/>
          </w:tcPr>
          <w:p w14:paraId="52DB7FD9" w14:textId="00004D30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9D1515">
              <w:rPr>
                <w:rFonts w:ascii="Times New Roman" w:hAnsi="Times New Roman" w:cs="Times New Roman"/>
                <w:color w:val="000000"/>
              </w:rPr>
              <w:t>.85 (0.59-1.22)</w:t>
            </w:r>
          </w:p>
        </w:tc>
        <w:tc>
          <w:tcPr>
            <w:tcW w:w="992" w:type="dxa"/>
          </w:tcPr>
          <w:p w14:paraId="49C48305" w14:textId="5E22A770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9D1515">
              <w:rPr>
                <w:rFonts w:ascii="Times New Roman" w:hAnsi="Times New Roman" w:cs="Times New Roman"/>
                <w:color w:val="000000"/>
              </w:rPr>
              <w:t>.383</w:t>
            </w:r>
          </w:p>
        </w:tc>
        <w:tc>
          <w:tcPr>
            <w:tcW w:w="1701" w:type="dxa"/>
            <w:shd w:val="clear" w:color="auto" w:fill="auto"/>
          </w:tcPr>
          <w:p w14:paraId="12E332D5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shd w:val="clear" w:color="auto" w:fill="auto"/>
          </w:tcPr>
          <w:p w14:paraId="3121CAF4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273" w14:paraId="0B88FD97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CBD84C4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LT, U/L (&gt; 40)</w:t>
            </w:r>
          </w:p>
        </w:tc>
        <w:tc>
          <w:tcPr>
            <w:tcW w:w="1701" w:type="dxa"/>
          </w:tcPr>
          <w:p w14:paraId="5D9B05A1" w14:textId="0D73C835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9D1515">
              <w:rPr>
                <w:rFonts w:ascii="Times New Roman" w:hAnsi="Times New Roman" w:cs="Times New Roman"/>
                <w:color w:val="000000"/>
              </w:rPr>
              <w:t>.53 (1.06-2.22)</w:t>
            </w:r>
          </w:p>
        </w:tc>
        <w:tc>
          <w:tcPr>
            <w:tcW w:w="992" w:type="dxa"/>
          </w:tcPr>
          <w:p w14:paraId="1F33D4B2" w14:textId="57276911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51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701" w:type="dxa"/>
            <w:shd w:val="clear" w:color="auto" w:fill="auto"/>
          </w:tcPr>
          <w:p w14:paraId="22737706" w14:textId="510A1D47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12 (0.75-1.89)</w:t>
            </w:r>
          </w:p>
        </w:tc>
        <w:tc>
          <w:tcPr>
            <w:tcW w:w="861" w:type="dxa"/>
            <w:shd w:val="clear" w:color="auto" w:fill="auto"/>
          </w:tcPr>
          <w:p w14:paraId="42A9EA29" w14:textId="013468D5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64</w:t>
            </w:r>
          </w:p>
        </w:tc>
      </w:tr>
      <w:tr w:rsidR="00E14273" w:rsidRPr="003B5C9D" w14:paraId="1D1433FE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1754367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ST, U/L (&gt; 40)</w:t>
            </w:r>
          </w:p>
        </w:tc>
        <w:tc>
          <w:tcPr>
            <w:tcW w:w="1701" w:type="dxa"/>
          </w:tcPr>
          <w:p w14:paraId="2AA78D14" w14:textId="26136A47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 w:rsidRPr="009D1515">
              <w:rPr>
                <w:rFonts w:ascii="Times New Roman" w:hAnsi="Times New Roman" w:cs="Times New Roman" w:hint="eastAsia"/>
              </w:rPr>
              <w:t>1</w:t>
            </w:r>
            <w:r w:rsidRPr="009D1515">
              <w:rPr>
                <w:rFonts w:ascii="Times New Roman" w:hAnsi="Times New Roman" w:cs="Times New Roman"/>
              </w:rPr>
              <w:t>.82 (1.26-2.63)</w:t>
            </w:r>
          </w:p>
        </w:tc>
        <w:tc>
          <w:tcPr>
            <w:tcW w:w="992" w:type="dxa"/>
          </w:tcPr>
          <w:p w14:paraId="78DBF6C1" w14:textId="5D861C2F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1515">
              <w:rPr>
                <w:rFonts w:ascii="Times New Roman" w:hAnsi="Times New Roman" w:cs="Times New Roman" w:hint="eastAsia"/>
                <w:bCs/>
              </w:rPr>
              <w:t>0</w:t>
            </w:r>
            <w:r w:rsidRPr="009D1515">
              <w:rPr>
                <w:rFonts w:ascii="Times New Roman" w:hAnsi="Times New Roman" w:cs="Times New Roman"/>
                <w:bCs/>
              </w:rPr>
              <w:t>.001</w:t>
            </w:r>
          </w:p>
        </w:tc>
        <w:tc>
          <w:tcPr>
            <w:tcW w:w="1701" w:type="dxa"/>
            <w:shd w:val="clear" w:color="auto" w:fill="auto"/>
          </w:tcPr>
          <w:p w14:paraId="299636B0" w14:textId="0280222F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0.92-2.34)</w:t>
            </w:r>
          </w:p>
        </w:tc>
        <w:tc>
          <w:tcPr>
            <w:tcW w:w="861" w:type="dxa"/>
            <w:shd w:val="clear" w:color="auto" w:fill="auto"/>
          </w:tcPr>
          <w:p w14:paraId="02BCB90F" w14:textId="1F99A9F4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112</w:t>
            </w:r>
          </w:p>
        </w:tc>
      </w:tr>
      <w:tr w:rsidR="00E14273" w:rsidRPr="007C2554" w14:paraId="584B9D8A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B1B4BF4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LBI grade (</w:t>
            </w:r>
            <w:r w:rsidRPr="00E14273">
              <w:rPr>
                <w:rFonts w:ascii="Times New Roman" w:hAnsi="Times New Roman" w:cs="Times New Roman"/>
                <w:color w:val="000000" w:themeColor="text1"/>
                <w:lang w:val="en-GB"/>
              </w:rPr>
              <w:t>2-3</w:t>
            </w:r>
            <w:r w:rsidRPr="00E14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13D8E5B" w14:textId="454552A1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 (1.16-2.54)</w:t>
            </w:r>
          </w:p>
        </w:tc>
        <w:tc>
          <w:tcPr>
            <w:tcW w:w="992" w:type="dxa"/>
          </w:tcPr>
          <w:p w14:paraId="418B142C" w14:textId="4D5A23BE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7</w:t>
            </w:r>
          </w:p>
        </w:tc>
        <w:tc>
          <w:tcPr>
            <w:tcW w:w="1701" w:type="dxa"/>
            <w:shd w:val="clear" w:color="auto" w:fill="auto"/>
          </w:tcPr>
          <w:p w14:paraId="0F91B108" w14:textId="1107F452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 (1.27-2.91)</w:t>
            </w:r>
          </w:p>
        </w:tc>
        <w:tc>
          <w:tcPr>
            <w:tcW w:w="861" w:type="dxa"/>
            <w:shd w:val="clear" w:color="auto" w:fill="auto"/>
          </w:tcPr>
          <w:p w14:paraId="63413999" w14:textId="265C3050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E14273" w:rsidRPr="007C2554" w14:paraId="5639B310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67E793BE" w14:textId="77777777" w:rsidR="00E14273" w:rsidRPr="00E14273" w:rsidRDefault="00E14273" w:rsidP="00DC54AE">
            <w:pPr>
              <w:rPr>
                <w:rFonts w:ascii="Times New Roman" w:hAnsi="Times New Roman" w:cs="Times New Roman"/>
                <w:lang w:val="sv-SE"/>
              </w:rPr>
            </w:pPr>
            <w:r w:rsidRPr="00E14273">
              <w:rPr>
                <w:rFonts w:ascii="Times New Roman" w:hAnsi="Times New Roman" w:cs="Times New Roman"/>
              </w:rPr>
              <w:t>PLT, 109/L (&lt; 100)</w:t>
            </w:r>
          </w:p>
        </w:tc>
        <w:tc>
          <w:tcPr>
            <w:tcW w:w="1701" w:type="dxa"/>
          </w:tcPr>
          <w:p w14:paraId="3A1BCD58" w14:textId="3AFFFB18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 (0.32-1.11)</w:t>
            </w:r>
          </w:p>
        </w:tc>
        <w:tc>
          <w:tcPr>
            <w:tcW w:w="992" w:type="dxa"/>
          </w:tcPr>
          <w:p w14:paraId="57A18355" w14:textId="22FD2E6F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101</w:t>
            </w:r>
          </w:p>
        </w:tc>
        <w:tc>
          <w:tcPr>
            <w:tcW w:w="1701" w:type="dxa"/>
            <w:shd w:val="clear" w:color="auto" w:fill="auto"/>
          </w:tcPr>
          <w:p w14:paraId="6A382FF7" w14:textId="4A65AE54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0894F9A4" w14:textId="0EA42680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273" w:rsidRPr="007C2554" w14:paraId="2D1A035B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7E974646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AFP, ng/ml (&gt; 400)</w:t>
            </w:r>
          </w:p>
        </w:tc>
        <w:tc>
          <w:tcPr>
            <w:tcW w:w="1701" w:type="dxa"/>
          </w:tcPr>
          <w:p w14:paraId="0C6FE6FD" w14:textId="39A02A1A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 (0.68-1.43)</w:t>
            </w:r>
          </w:p>
        </w:tc>
        <w:tc>
          <w:tcPr>
            <w:tcW w:w="992" w:type="dxa"/>
          </w:tcPr>
          <w:p w14:paraId="3BFD3F9E" w14:textId="6D68346F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951</w:t>
            </w:r>
          </w:p>
        </w:tc>
        <w:tc>
          <w:tcPr>
            <w:tcW w:w="1701" w:type="dxa"/>
            <w:shd w:val="clear" w:color="auto" w:fill="auto"/>
          </w:tcPr>
          <w:p w14:paraId="7D7E63B7" w14:textId="21940DAF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74C46315" w14:textId="36241706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273" w:rsidRPr="007C2554" w14:paraId="524CF770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59FF9518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Largest tumor size, cm (&gt; 5)</w:t>
            </w:r>
          </w:p>
        </w:tc>
        <w:tc>
          <w:tcPr>
            <w:tcW w:w="1701" w:type="dxa"/>
          </w:tcPr>
          <w:p w14:paraId="3D07AE28" w14:textId="4E933DBE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 (1.27-2.81)</w:t>
            </w:r>
          </w:p>
        </w:tc>
        <w:tc>
          <w:tcPr>
            <w:tcW w:w="992" w:type="dxa"/>
          </w:tcPr>
          <w:p w14:paraId="6AB118B5" w14:textId="4F7399FE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2</w:t>
            </w:r>
          </w:p>
        </w:tc>
        <w:tc>
          <w:tcPr>
            <w:tcW w:w="1701" w:type="dxa"/>
            <w:shd w:val="clear" w:color="auto" w:fill="auto"/>
          </w:tcPr>
          <w:p w14:paraId="270DD257" w14:textId="7209AD6E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 (1.17-2.78)</w:t>
            </w:r>
          </w:p>
        </w:tc>
        <w:tc>
          <w:tcPr>
            <w:tcW w:w="861" w:type="dxa"/>
            <w:shd w:val="clear" w:color="auto" w:fill="auto"/>
          </w:tcPr>
          <w:p w14:paraId="584B0D60" w14:textId="322C7EDF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E14273" w:rsidRPr="007C2554" w14:paraId="47F1BA69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6DBD5C2D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Tumor number (multiple)</w:t>
            </w:r>
          </w:p>
        </w:tc>
        <w:tc>
          <w:tcPr>
            <w:tcW w:w="1701" w:type="dxa"/>
          </w:tcPr>
          <w:p w14:paraId="1486180C" w14:textId="35FB0AB7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 (1.05-2.45)</w:t>
            </w:r>
          </w:p>
        </w:tc>
        <w:tc>
          <w:tcPr>
            <w:tcW w:w="992" w:type="dxa"/>
          </w:tcPr>
          <w:p w14:paraId="775534D6" w14:textId="079FEF21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701" w:type="dxa"/>
            <w:shd w:val="clear" w:color="auto" w:fill="auto"/>
          </w:tcPr>
          <w:p w14:paraId="1AD8E397" w14:textId="6611078D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(0.78-1.91)</w:t>
            </w:r>
          </w:p>
        </w:tc>
        <w:tc>
          <w:tcPr>
            <w:tcW w:w="861" w:type="dxa"/>
            <w:shd w:val="clear" w:color="auto" w:fill="auto"/>
          </w:tcPr>
          <w:p w14:paraId="0D9FD66D" w14:textId="52B71668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</w:tr>
      <w:tr w:rsidR="00E14273" w:rsidRPr="007C2554" w14:paraId="62A458D5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1F892B6F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>Macrovascular invasion (present)</w:t>
            </w:r>
          </w:p>
        </w:tc>
        <w:tc>
          <w:tcPr>
            <w:tcW w:w="1701" w:type="dxa"/>
          </w:tcPr>
          <w:p w14:paraId="6C53FA44" w14:textId="6F072A8E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 (1.78-5.60)</w:t>
            </w:r>
          </w:p>
        </w:tc>
        <w:tc>
          <w:tcPr>
            <w:tcW w:w="992" w:type="dxa"/>
          </w:tcPr>
          <w:p w14:paraId="6CB504B4" w14:textId="45B67548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77824CEC" w14:textId="549EF739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 (1.71-5.85)</w:t>
            </w:r>
          </w:p>
        </w:tc>
        <w:tc>
          <w:tcPr>
            <w:tcW w:w="861" w:type="dxa"/>
            <w:shd w:val="clear" w:color="auto" w:fill="auto"/>
          </w:tcPr>
          <w:p w14:paraId="5CCDEA5A" w14:textId="6AB3E7D3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</w:t>
            </w: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E14273" w:rsidRPr="007C2554" w14:paraId="6D4EFE3D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55F0D0EC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Microvascular invasion (present)</w:t>
            </w:r>
          </w:p>
        </w:tc>
        <w:tc>
          <w:tcPr>
            <w:tcW w:w="1701" w:type="dxa"/>
          </w:tcPr>
          <w:p w14:paraId="128BDD02" w14:textId="1AF2307A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 (0.92-1.99)</w:t>
            </w:r>
          </w:p>
        </w:tc>
        <w:tc>
          <w:tcPr>
            <w:tcW w:w="992" w:type="dxa"/>
          </w:tcPr>
          <w:p w14:paraId="1AAA3F17" w14:textId="66C0EFA6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120</w:t>
            </w:r>
          </w:p>
        </w:tc>
        <w:tc>
          <w:tcPr>
            <w:tcW w:w="1701" w:type="dxa"/>
            <w:shd w:val="clear" w:color="auto" w:fill="auto"/>
          </w:tcPr>
          <w:p w14:paraId="10431306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783D9376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14273" w:rsidRPr="007C2554" w14:paraId="55153929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0A7C6B6A" w14:textId="77777777" w:rsidR="00E14273" w:rsidRPr="00E14273" w:rsidRDefault="00E14273" w:rsidP="00DC54AE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  <w:color w:val="000000" w:themeColor="text1"/>
              </w:rPr>
              <w:t>Differentiation (II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E14273">
              <w:rPr>
                <w:rFonts w:ascii="Times New Roman" w:hAnsi="Times New Roman" w:cs="Times New Roman"/>
                <w:color w:val="000000" w:themeColor="text1"/>
              </w:rPr>
              <w:t>IV)</w:t>
            </w:r>
          </w:p>
        </w:tc>
        <w:tc>
          <w:tcPr>
            <w:tcW w:w="1701" w:type="dxa"/>
          </w:tcPr>
          <w:p w14:paraId="623181B8" w14:textId="46B0DA20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 (0.95-1.98)</w:t>
            </w:r>
          </w:p>
        </w:tc>
        <w:tc>
          <w:tcPr>
            <w:tcW w:w="992" w:type="dxa"/>
          </w:tcPr>
          <w:p w14:paraId="204A633C" w14:textId="3E89B169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92</w:t>
            </w:r>
          </w:p>
        </w:tc>
        <w:tc>
          <w:tcPr>
            <w:tcW w:w="1701" w:type="dxa"/>
            <w:shd w:val="clear" w:color="auto" w:fill="auto"/>
          </w:tcPr>
          <w:p w14:paraId="60CDC425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14:paraId="50EAA6FE" w14:textId="77777777" w:rsidR="00E14273" w:rsidRPr="009D1515" w:rsidRDefault="00E14273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14273" w:rsidRPr="007C2554" w14:paraId="36B0953E" w14:textId="77777777" w:rsidTr="00C83F98">
        <w:trPr>
          <w:trHeight w:val="312"/>
          <w:jc w:val="center"/>
        </w:trPr>
        <w:tc>
          <w:tcPr>
            <w:tcW w:w="3114" w:type="dxa"/>
            <w:shd w:val="clear" w:color="auto" w:fill="auto"/>
          </w:tcPr>
          <w:p w14:paraId="2A3EC066" w14:textId="77777777" w:rsidR="00E14273" w:rsidRPr="00E14273" w:rsidRDefault="00E14273" w:rsidP="00DC54A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NCR expression (High)</w:t>
            </w:r>
          </w:p>
        </w:tc>
        <w:tc>
          <w:tcPr>
            <w:tcW w:w="1701" w:type="dxa"/>
          </w:tcPr>
          <w:p w14:paraId="4467CF1D" w14:textId="42ABF460" w:rsidR="00E14273" w:rsidRPr="009D1515" w:rsidRDefault="009D1515" w:rsidP="009D1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 (1.05-2.18)</w:t>
            </w:r>
          </w:p>
        </w:tc>
        <w:tc>
          <w:tcPr>
            <w:tcW w:w="992" w:type="dxa"/>
          </w:tcPr>
          <w:p w14:paraId="5D815F01" w14:textId="26F46EB6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27</w:t>
            </w:r>
          </w:p>
        </w:tc>
        <w:tc>
          <w:tcPr>
            <w:tcW w:w="1701" w:type="dxa"/>
            <w:shd w:val="clear" w:color="auto" w:fill="auto"/>
          </w:tcPr>
          <w:p w14:paraId="4726908A" w14:textId="69D8F256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 (1.09-2.35)</w:t>
            </w:r>
          </w:p>
        </w:tc>
        <w:tc>
          <w:tcPr>
            <w:tcW w:w="861" w:type="dxa"/>
            <w:shd w:val="clear" w:color="auto" w:fill="auto"/>
          </w:tcPr>
          <w:p w14:paraId="2D83DC8B" w14:textId="1DAAE969" w:rsidR="00E14273" w:rsidRPr="009D1515" w:rsidRDefault="009D1515" w:rsidP="00DC54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16</w:t>
            </w:r>
          </w:p>
        </w:tc>
      </w:tr>
    </w:tbl>
    <w:p w14:paraId="2F5A2FB6" w14:textId="77777777" w:rsidR="00E14273" w:rsidRDefault="00E14273" w:rsidP="00E14273">
      <w:pPr>
        <w:widowControl/>
        <w:rPr>
          <w:rFonts w:ascii="Times New Roman" w:hAnsi="Times New Roman"/>
          <w:color w:val="000000"/>
          <w:sz w:val="20"/>
          <w:szCs w:val="20"/>
        </w:rPr>
      </w:pPr>
    </w:p>
    <w:p w14:paraId="31E517D5" w14:textId="36A89AAF" w:rsidR="00E14273" w:rsidRPr="00391483" w:rsidRDefault="00E14273" w:rsidP="00E14273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  <w:t>A</w:t>
      </w:r>
      <w:r w:rsidRPr="00A411FA">
        <w:rPr>
          <w:rFonts w:ascii="Times New Roman" w:hAnsi="Times New Roman"/>
          <w:bCs/>
          <w:sz w:val="20"/>
          <w:szCs w:val="20"/>
          <w:lang w:val="en-GB"/>
        </w:rPr>
        <w:t>bbreviation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: HBsAg, </w:t>
      </w:r>
      <w:r w:rsidRPr="006D0AAE">
        <w:rPr>
          <w:rFonts w:ascii="Times New Roman" w:hAnsi="Times New Roman"/>
          <w:bCs/>
          <w:sz w:val="20"/>
          <w:szCs w:val="20"/>
          <w:lang w:val="en-GB"/>
        </w:rPr>
        <w:t xml:space="preserve">hepatitis B surface antigen; </w:t>
      </w:r>
      <w:r w:rsidRPr="000465DA">
        <w:rPr>
          <w:rFonts w:ascii="Times New Roman" w:hAnsi="Times New Roman" w:hint="eastAsia"/>
          <w:bCs/>
          <w:sz w:val="20"/>
          <w:szCs w:val="20"/>
          <w:lang w:val="en-GB"/>
        </w:rPr>
        <w:t>A</w:t>
      </w:r>
      <w:r w:rsidRPr="000465DA">
        <w:rPr>
          <w:rFonts w:ascii="Times New Roman" w:hAnsi="Times New Roman"/>
          <w:bCs/>
          <w:sz w:val="20"/>
          <w:szCs w:val="20"/>
          <w:lang w:val="en-GB"/>
        </w:rPr>
        <w:t>LT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r w:rsidRPr="000465DA">
        <w:rPr>
          <w:rFonts w:ascii="Times New Roman" w:hAnsi="Times New Roman"/>
          <w:bCs/>
          <w:sz w:val="20"/>
          <w:szCs w:val="20"/>
          <w:lang w:val="en-GB"/>
        </w:rPr>
        <w:t xml:space="preserve">alanine aminotransferase; </w:t>
      </w:r>
      <w:r w:rsidRPr="000465DA">
        <w:rPr>
          <w:rFonts w:ascii="Times New Roman" w:hAnsi="Times New Roman" w:hint="eastAsia"/>
          <w:bCs/>
          <w:sz w:val="20"/>
          <w:szCs w:val="20"/>
          <w:lang w:val="en-GB"/>
        </w:rPr>
        <w:t>A</w:t>
      </w:r>
      <w:r w:rsidRPr="000465DA">
        <w:rPr>
          <w:rFonts w:ascii="Times New Roman" w:hAnsi="Times New Roman"/>
          <w:bCs/>
          <w:sz w:val="20"/>
          <w:szCs w:val="20"/>
          <w:lang w:val="en-GB"/>
        </w:rPr>
        <w:t>ST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, </w:t>
      </w:r>
      <w:r w:rsidRPr="000465DA">
        <w:rPr>
          <w:rFonts w:ascii="Times New Roman" w:hAnsi="Times New Roman"/>
          <w:bCs/>
          <w:sz w:val="20"/>
          <w:szCs w:val="20"/>
          <w:lang w:val="en-GB"/>
        </w:rPr>
        <w:t>aspartate aminotransferase</w:t>
      </w:r>
      <w:r>
        <w:rPr>
          <w:rFonts w:ascii="Times New Roman" w:hAnsi="Times New Roman"/>
          <w:bCs/>
          <w:sz w:val="20"/>
          <w:szCs w:val="20"/>
          <w:lang w:val="en-GB"/>
        </w:rPr>
        <w:t>; A</w:t>
      </w:r>
      <w:r w:rsidRPr="00E14273">
        <w:rPr>
          <w:rFonts w:ascii="Times New Roman" w:hAnsi="Times New Roman"/>
          <w:bCs/>
          <w:sz w:val="20"/>
          <w:szCs w:val="20"/>
          <w:lang w:val="en-GB"/>
        </w:rPr>
        <w:t>LBI, albumin-bilirubin; PLT, platelet; AFP, alpha fetoprotein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; HR, hazard rate; </w:t>
      </w:r>
      <w:r w:rsidR="00414C74">
        <w:rPr>
          <w:rFonts w:ascii="Times New Roman" w:hAnsi="Times New Roman"/>
          <w:color w:val="000000"/>
          <w:sz w:val="20"/>
          <w:szCs w:val="20"/>
          <w:lang w:val="en-GB"/>
        </w:rPr>
        <w:t>CI. confidence interval</w:t>
      </w:r>
    </w:p>
    <w:p w14:paraId="51933D4E" w14:textId="511C045A" w:rsidR="00C83F98" w:rsidRDefault="00C83F98">
      <w:pPr>
        <w:widowControl/>
        <w:jc w:val="left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br w:type="page"/>
      </w:r>
    </w:p>
    <w:p w14:paraId="37249309" w14:textId="7F8E8BBA" w:rsidR="00C83F98" w:rsidRPr="00681457" w:rsidRDefault="00C83F98" w:rsidP="00C83F9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/>
          <w:bCs/>
          <w:color w:val="000000"/>
          <w:sz w:val="20"/>
          <w:szCs w:val="20"/>
          <w:lang w:val="en-GB"/>
        </w:rPr>
      </w:pPr>
      <w:r w:rsidRPr="000F726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 xml:space="preserve">Table </w:t>
      </w:r>
      <w:r w:rsidR="00377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</w:t>
      </w:r>
      <w:r w:rsidR="00F13D2B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6</w:t>
      </w:r>
      <w:r w:rsidRPr="00680847">
        <w:rPr>
          <w:rFonts w:ascii="Times New Roman" w:hAnsi="Times New Roman"/>
          <w:bCs/>
          <w:color w:val="000000"/>
          <w:sz w:val="20"/>
          <w:szCs w:val="20"/>
          <w:lang w:val="en-GB"/>
        </w:rPr>
        <w:t>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Prognostic model scoring system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6"/>
        <w:gridCol w:w="4111"/>
      </w:tblGrid>
      <w:tr w:rsidR="00C83F98" w14:paraId="0B5C0EC2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99A56" w14:textId="77777777" w:rsidR="00C83F98" w:rsidRPr="00026ADA" w:rsidRDefault="00C83F98" w:rsidP="00B339C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6A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4129576" w14:textId="3B092EAB" w:rsidR="00C83F98" w:rsidRPr="00026ADA" w:rsidRDefault="00C83F98" w:rsidP="00B339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C83F98" w:rsidRPr="007C2554" w14:paraId="40C6E679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</w:tcPr>
          <w:p w14:paraId="140C2AD9" w14:textId="427C6005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BI grade 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1D4834D" w14:textId="1211631D" w:rsidR="00C83F98" w:rsidRPr="009D1515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F98" w:rsidRPr="007C2554" w14:paraId="6A80886B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20D8B70E" w14:textId="43880AF9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111" w:type="dxa"/>
          </w:tcPr>
          <w:p w14:paraId="34F36742" w14:textId="1D47DC4A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83F98" w:rsidRPr="007C2554" w14:paraId="30B5BD0F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3B79AA74" w14:textId="17625400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2-3</w:t>
            </w:r>
          </w:p>
        </w:tc>
        <w:tc>
          <w:tcPr>
            <w:tcW w:w="4111" w:type="dxa"/>
          </w:tcPr>
          <w:p w14:paraId="458CEBFF" w14:textId="68DAB888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F98" w:rsidRPr="007C2554" w14:paraId="13A7B92D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707B8565" w14:textId="38CF3451" w:rsidR="00C83F98" w:rsidRPr="00E14273" w:rsidRDefault="00C83F98" w:rsidP="00C83F98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 xml:space="preserve">Largest tumor size, cm </w:t>
            </w:r>
          </w:p>
        </w:tc>
        <w:tc>
          <w:tcPr>
            <w:tcW w:w="4111" w:type="dxa"/>
          </w:tcPr>
          <w:p w14:paraId="4DB970E5" w14:textId="596B6B48" w:rsidR="00C83F98" w:rsidRPr="009D1515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F98" w:rsidRPr="007C2554" w14:paraId="541B623A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2A1CC4D0" w14:textId="49B9C47F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111" w:type="dxa"/>
          </w:tcPr>
          <w:p w14:paraId="2CB71969" w14:textId="29E61558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83F98" w:rsidRPr="007C2554" w14:paraId="0DC8EE29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763B9DE7" w14:textId="661117E9" w:rsidR="00C83F98" w:rsidRPr="00C83F98" w:rsidRDefault="00C83F98" w:rsidP="00C83F98">
            <w:pPr>
              <w:rPr>
                <w:rFonts w:ascii="Times New Roman" w:hAnsi="Times New Roman" w:cs="Times New Roman"/>
              </w:rPr>
            </w:pPr>
            <w:r w:rsidRPr="00C83F9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&gt;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1" w:type="dxa"/>
          </w:tcPr>
          <w:p w14:paraId="6825AE03" w14:textId="7ACDA5EF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F98" w:rsidRPr="007C2554" w14:paraId="46C7486E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2A8293B0" w14:textId="235F133B" w:rsidR="00C83F98" w:rsidRPr="00E14273" w:rsidRDefault="00C83F98" w:rsidP="00C83F98">
            <w:pPr>
              <w:rPr>
                <w:rFonts w:ascii="Times New Roman" w:hAnsi="Times New Roman" w:cs="Times New Roman"/>
              </w:rPr>
            </w:pPr>
            <w:r w:rsidRPr="00E14273">
              <w:rPr>
                <w:rFonts w:ascii="Times New Roman" w:hAnsi="Times New Roman" w:cs="Times New Roman"/>
              </w:rPr>
              <w:t xml:space="preserve">Macrovascular invasion </w:t>
            </w:r>
          </w:p>
        </w:tc>
        <w:tc>
          <w:tcPr>
            <w:tcW w:w="4111" w:type="dxa"/>
          </w:tcPr>
          <w:p w14:paraId="6E689A55" w14:textId="4C9F0A54" w:rsidR="00C83F98" w:rsidRPr="009D1515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F98" w:rsidRPr="007C2554" w14:paraId="01DBFB25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17F9F35B" w14:textId="63ED4D59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ent</w:t>
            </w:r>
          </w:p>
        </w:tc>
        <w:tc>
          <w:tcPr>
            <w:tcW w:w="4111" w:type="dxa"/>
          </w:tcPr>
          <w:p w14:paraId="6AF9A1BA" w14:textId="3E63C147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83F98" w:rsidRPr="007C2554" w14:paraId="06432EC9" w14:textId="77777777" w:rsidTr="00C83F98">
        <w:trPr>
          <w:trHeight w:val="312"/>
          <w:jc w:val="center"/>
        </w:trPr>
        <w:tc>
          <w:tcPr>
            <w:tcW w:w="4106" w:type="dxa"/>
            <w:tcBorders>
              <w:bottom w:val="nil"/>
            </w:tcBorders>
            <w:shd w:val="clear" w:color="auto" w:fill="auto"/>
          </w:tcPr>
          <w:p w14:paraId="203B78A3" w14:textId="3EEC5069" w:rsidR="00C83F98" w:rsidRPr="00E14273" w:rsidRDefault="00C83F98" w:rsidP="00B33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4111" w:type="dxa"/>
            <w:tcBorders>
              <w:bottom w:val="nil"/>
            </w:tcBorders>
          </w:tcPr>
          <w:p w14:paraId="248FCD86" w14:textId="13FA9996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F98" w:rsidRPr="007C2554" w14:paraId="68B46BB6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</w:tcPr>
          <w:p w14:paraId="2AFEA683" w14:textId="11717A9B" w:rsidR="00C83F98" w:rsidRPr="00E14273" w:rsidRDefault="00C83F98" w:rsidP="00C83F9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NCR expressio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46ADDC" w14:textId="41339602" w:rsidR="00C83F98" w:rsidRPr="009D1515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F98" w:rsidRPr="007C2554" w14:paraId="7062BEF5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</w:tcPr>
          <w:p w14:paraId="17E26EEA" w14:textId="539452D2" w:rsidR="00C83F98" w:rsidRDefault="00C83F98" w:rsidP="00B339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ow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4C5B709" w14:textId="0FE2CC56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83F98" w:rsidRPr="007C2554" w14:paraId="15B4BB85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67D6A" w14:textId="0B3AC826" w:rsidR="00C83F98" w:rsidRDefault="00C83F98" w:rsidP="00B339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High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43A61EAE" w14:textId="0AC5C59A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F98" w:rsidRPr="007C2554" w14:paraId="08337900" w14:textId="77777777" w:rsidTr="00C83F98">
        <w:trPr>
          <w:trHeight w:val="312"/>
          <w:jc w:val="center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</w:tcPr>
          <w:p w14:paraId="6605043E" w14:textId="6502B646" w:rsidR="00C83F98" w:rsidRPr="00C83F98" w:rsidRDefault="00C83F98" w:rsidP="00B339C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3F98">
              <w:rPr>
                <w:rFonts w:ascii="Times New Roman" w:hAnsi="Times New Roman" w:cs="Times New Roman"/>
                <w:b/>
                <w:color w:val="000000" w:themeColor="text1"/>
              </w:rPr>
              <w:t>Risk stratificatio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980AB2B" w14:textId="77777777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3F98" w:rsidRPr="007C2554" w14:paraId="66D6E02B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7171473D" w14:textId="601BE20F" w:rsidR="00C83F98" w:rsidRDefault="00C83F98" w:rsidP="00B339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ow risk</w:t>
            </w:r>
          </w:p>
        </w:tc>
        <w:tc>
          <w:tcPr>
            <w:tcW w:w="4111" w:type="dxa"/>
          </w:tcPr>
          <w:p w14:paraId="21C6E89F" w14:textId="500CF866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46182B">
              <w:rPr>
                <w:rFonts w:ascii="Times New Roman" w:hAnsi="Times New Roman" w:cs="Times New Roman"/>
              </w:rPr>
              <w:t>-1</w:t>
            </w:r>
          </w:p>
        </w:tc>
      </w:tr>
      <w:tr w:rsidR="00C83F98" w:rsidRPr="007C2554" w14:paraId="1527AD56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3EECBD9E" w14:textId="6CC21F47" w:rsidR="00C83F98" w:rsidRDefault="00C83F98" w:rsidP="00B339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termediated risk</w:t>
            </w:r>
          </w:p>
        </w:tc>
        <w:tc>
          <w:tcPr>
            <w:tcW w:w="4111" w:type="dxa"/>
          </w:tcPr>
          <w:p w14:paraId="1B332BE5" w14:textId="6FF73FE7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C83F98" w:rsidRPr="007C2554" w14:paraId="3401C53F" w14:textId="77777777" w:rsidTr="00C83F98">
        <w:trPr>
          <w:trHeight w:val="312"/>
          <w:jc w:val="center"/>
        </w:trPr>
        <w:tc>
          <w:tcPr>
            <w:tcW w:w="4106" w:type="dxa"/>
            <w:shd w:val="clear" w:color="auto" w:fill="auto"/>
          </w:tcPr>
          <w:p w14:paraId="4B367019" w14:textId="2463A1EE" w:rsidR="00C83F98" w:rsidRDefault="00C83F98" w:rsidP="00B339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High risk</w:t>
            </w:r>
          </w:p>
        </w:tc>
        <w:tc>
          <w:tcPr>
            <w:tcW w:w="4111" w:type="dxa"/>
          </w:tcPr>
          <w:p w14:paraId="027740E8" w14:textId="75C296EF" w:rsidR="00C83F98" w:rsidRDefault="00C83F98" w:rsidP="00B33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5</w:t>
            </w:r>
          </w:p>
        </w:tc>
      </w:tr>
    </w:tbl>
    <w:p w14:paraId="09A084A6" w14:textId="49793A50" w:rsidR="00C83F98" w:rsidRDefault="00C83F98" w:rsidP="00C83F98">
      <w:pPr>
        <w:widowControl/>
        <w:rPr>
          <w:rFonts w:ascii="Times New Roman" w:hAnsi="Times New Roman"/>
          <w:color w:val="000000"/>
          <w:sz w:val="20"/>
          <w:szCs w:val="20"/>
        </w:rPr>
      </w:pPr>
    </w:p>
    <w:p w14:paraId="06121180" w14:textId="1E33E729" w:rsidR="00414C74" w:rsidRPr="00391483" w:rsidRDefault="00C83F98" w:rsidP="00414C74">
      <w:pPr>
        <w:widowControl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  <w:t>A</w:t>
      </w:r>
      <w:r w:rsidRPr="00A411FA">
        <w:rPr>
          <w:rFonts w:ascii="Times New Roman" w:hAnsi="Times New Roman"/>
          <w:bCs/>
          <w:sz w:val="20"/>
          <w:szCs w:val="20"/>
          <w:lang w:val="en-GB"/>
        </w:rPr>
        <w:t>bbreviation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: </w:t>
      </w:r>
      <w:r w:rsidR="00414C74">
        <w:rPr>
          <w:rFonts w:ascii="Times New Roman" w:hAnsi="Times New Roman"/>
          <w:bCs/>
          <w:sz w:val="20"/>
          <w:szCs w:val="20"/>
          <w:lang w:val="en-GB"/>
        </w:rPr>
        <w:t>ALBI, album-</w:t>
      </w:r>
      <w:r w:rsidR="00414C74" w:rsidRPr="00414C74">
        <w:rPr>
          <w:rFonts w:ascii="Times New Roman" w:hAnsi="Times New Roman"/>
          <w:bCs/>
          <w:sz w:val="20"/>
          <w:szCs w:val="20"/>
          <w:lang w:val="en-GB"/>
        </w:rPr>
        <w:t>bilirubin</w:t>
      </w:r>
      <w:bookmarkStart w:id="4" w:name="_GoBack"/>
      <w:bookmarkEnd w:id="4"/>
    </w:p>
    <w:p w14:paraId="45C1D12B" w14:textId="0C146923" w:rsidR="003778E0" w:rsidRPr="00414C74" w:rsidRDefault="003778E0" w:rsidP="00414C74">
      <w:pPr>
        <w:widowControl/>
        <w:rPr>
          <w:rFonts w:ascii="Times New Roman" w:hAnsi="Times New Roman"/>
          <w:color w:val="000000"/>
          <w:sz w:val="20"/>
          <w:szCs w:val="20"/>
          <w:lang w:val="en-GB"/>
        </w:rPr>
      </w:pPr>
    </w:p>
    <w:sectPr w:rsidR="003778E0" w:rsidRPr="00414C74" w:rsidSect="00282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6DAA1" w14:textId="77777777" w:rsidR="0059310F" w:rsidRDefault="0059310F" w:rsidP="00F626FB">
      <w:r>
        <w:separator/>
      </w:r>
    </w:p>
  </w:endnote>
  <w:endnote w:type="continuationSeparator" w:id="0">
    <w:p w14:paraId="69FCB81A" w14:textId="77777777" w:rsidR="0059310F" w:rsidRDefault="0059310F" w:rsidP="00F6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C484F" w14:textId="77777777" w:rsidR="0059310F" w:rsidRDefault="0059310F" w:rsidP="00F626FB">
      <w:r>
        <w:separator/>
      </w:r>
    </w:p>
  </w:footnote>
  <w:footnote w:type="continuationSeparator" w:id="0">
    <w:p w14:paraId="1ECEAC39" w14:textId="77777777" w:rsidR="0059310F" w:rsidRDefault="0059310F" w:rsidP="00F62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D48FE"/>
    <w:multiLevelType w:val="multilevel"/>
    <w:tmpl w:val="0B06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27347F"/>
    <w:multiLevelType w:val="hybridMultilevel"/>
    <w:tmpl w:val="73E20F2E"/>
    <w:lvl w:ilvl="0" w:tplc="D338C85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220A0F09"/>
    <w:multiLevelType w:val="hybridMultilevel"/>
    <w:tmpl w:val="F8F0C2BA"/>
    <w:lvl w:ilvl="0" w:tplc="DBC802FC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225C636F"/>
    <w:multiLevelType w:val="hybridMultilevel"/>
    <w:tmpl w:val="0A0A800A"/>
    <w:lvl w:ilvl="0" w:tplc="A75031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35631DE"/>
    <w:multiLevelType w:val="hybridMultilevel"/>
    <w:tmpl w:val="9A9A730E"/>
    <w:lvl w:ilvl="0" w:tplc="54AA6BF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13956D5"/>
    <w:multiLevelType w:val="hybridMultilevel"/>
    <w:tmpl w:val="845C5962"/>
    <w:lvl w:ilvl="0" w:tplc="55E0E24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6" w15:restartNumberingAfterBreak="0">
    <w:nsid w:val="457846D5"/>
    <w:multiLevelType w:val="hybridMultilevel"/>
    <w:tmpl w:val="2724E4C6"/>
    <w:lvl w:ilvl="0" w:tplc="08F048C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7" w15:restartNumberingAfterBreak="0">
    <w:nsid w:val="4A3E79E3"/>
    <w:multiLevelType w:val="hybridMultilevel"/>
    <w:tmpl w:val="F9B0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064C58"/>
    <w:multiLevelType w:val="hybridMultilevel"/>
    <w:tmpl w:val="8C96E698"/>
    <w:lvl w:ilvl="0" w:tplc="A4BE8958">
      <w:start w:val="5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9" w15:restartNumberingAfterBreak="0">
    <w:nsid w:val="512119AF"/>
    <w:multiLevelType w:val="hybridMultilevel"/>
    <w:tmpl w:val="5AB68222"/>
    <w:lvl w:ilvl="0" w:tplc="F8BE4F9A">
      <w:start w:val="5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0" w15:restartNumberingAfterBreak="0">
    <w:nsid w:val="54E3604A"/>
    <w:multiLevelType w:val="hybridMultilevel"/>
    <w:tmpl w:val="058631D2"/>
    <w:lvl w:ilvl="0" w:tplc="DD00CF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FF6216E"/>
    <w:multiLevelType w:val="hybridMultilevel"/>
    <w:tmpl w:val="A3509E14"/>
    <w:lvl w:ilvl="0" w:tplc="6CF8C498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2" w15:restartNumberingAfterBreak="0">
    <w:nsid w:val="631B45B4"/>
    <w:multiLevelType w:val="hybridMultilevel"/>
    <w:tmpl w:val="2076AF7E"/>
    <w:lvl w:ilvl="0" w:tplc="C16E35A4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3" w15:restartNumberingAfterBreak="0">
    <w:nsid w:val="6A5F0B1E"/>
    <w:multiLevelType w:val="hybridMultilevel"/>
    <w:tmpl w:val="D67AA248"/>
    <w:lvl w:ilvl="0" w:tplc="ED6616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5323EC7"/>
    <w:multiLevelType w:val="hybridMultilevel"/>
    <w:tmpl w:val="8BAA7D0E"/>
    <w:lvl w:ilvl="0" w:tplc="5194EA2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8C457C6"/>
    <w:multiLevelType w:val="hybridMultilevel"/>
    <w:tmpl w:val="9032450E"/>
    <w:lvl w:ilvl="0" w:tplc="F85EB530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6" w15:restartNumberingAfterBreak="0">
    <w:nsid w:val="78F93E5A"/>
    <w:multiLevelType w:val="hybridMultilevel"/>
    <w:tmpl w:val="9EDCE5DE"/>
    <w:lvl w:ilvl="0" w:tplc="E6F4B57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10"/>
  </w:num>
  <w:num w:numId="5">
    <w:abstractNumId w:val="15"/>
  </w:num>
  <w:num w:numId="6">
    <w:abstractNumId w:val="12"/>
  </w:num>
  <w:num w:numId="7">
    <w:abstractNumId w:val="4"/>
  </w:num>
  <w:num w:numId="8">
    <w:abstractNumId w:val="16"/>
  </w:num>
  <w:num w:numId="9">
    <w:abstractNumId w:val="11"/>
  </w:num>
  <w:num w:numId="10">
    <w:abstractNumId w:val="13"/>
  </w:num>
  <w:num w:numId="11">
    <w:abstractNumId w:val="8"/>
  </w:num>
  <w:num w:numId="12">
    <w:abstractNumId w:val="9"/>
  </w:num>
  <w:num w:numId="13">
    <w:abstractNumId w:val="6"/>
  </w:num>
  <w:num w:numId="14">
    <w:abstractNumId w:val="14"/>
  </w:num>
  <w:num w:numId="15">
    <w:abstractNumId w:val="5"/>
  </w:num>
  <w:num w:numId="16">
    <w:abstractNumId w:val="1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453"/>
    <w:rsid w:val="00002116"/>
    <w:rsid w:val="00012B64"/>
    <w:rsid w:val="0001642E"/>
    <w:rsid w:val="00030397"/>
    <w:rsid w:val="000659FB"/>
    <w:rsid w:val="0007697C"/>
    <w:rsid w:val="0008010E"/>
    <w:rsid w:val="000817E4"/>
    <w:rsid w:val="00093AF5"/>
    <w:rsid w:val="00096D0E"/>
    <w:rsid w:val="000A4AB6"/>
    <w:rsid w:val="000B2B06"/>
    <w:rsid w:val="000B3524"/>
    <w:rsid w:val="000B6F63"/>
    <w:rsid w:val="000C194D"/>
    <w:rsid w:val="000D55EE"/>
    <w:rsid w:val="000E6288"/>
    <w:rsid w:val="000F7269"/>
    <w:rsid w:val="00103C5F"/>
    <w:rsid w:val="00132870"/>
    <w:rsid w:val="001373AB"/>
    <w:rsid w:val="001430BB"/>
    <w:rsid w:val="00143DD1"/>
    <w:rsid w:val="001450B3"/>
    <w:rsid w:val="00147453"/>
    <w:rsid w:val="0015122B"/>
    <w:rsid w:val="00163E3C"/>
    <w:rsid w:val="001952DA"/>
    <w:rsid w:val="001A0948"/>
    <w:rsid w:val="001B0C1B"/>
    <w:rsid w:val="001C0616"/>
    <w:rsid w:val="001C3DF5"/>
    <w:rsid w:val="001C3E24"/>
    <w:rsid w:val="001D2472"/>
    <w:rsid w:val="001D7AD2"/>
    <w:rsid w:val="001E6830"/>
    <w:rsid w:val="001F5E5D"/>
    <w:rsid w:val="00205160"/>
    <w:rsid w:val="0020527F"/>
    <w:rsid w:val="00243A2D"/>
    <w:rsid w:val="00264BA9"/>
    <w:rsid w:val="00265919"/>
    <w:rsid w:val="00276499"/>
    <w:rsid w:val="002805F9"/>
    <w:rsid w:val="0028133D"/>
    <w:rsid w:val="0028141E"/>
    <w:rsid w:val="00281D50"/>
    <w:rsid w:val="002826AC"/>
    <w:rsid w:val="00282D04"/>
    <w:rsid w:val="00286F86"/>
    <w:rsid w:val="002932BC"/>
    <w:rsid w:val="002B041F"/>
    <w:rsid w:val="002E1573"/>
    <w:rsid w:val="002E620E"/>
    <w:rsid w:val="002E735E"/>
    <w:rsid w:val="002F125A"/>
    <w:rsid w:val="00322FA5"/>
    <w:rsid w:val="00325379"/>
    <w:rsid w:val="00326D97"/>
    <w:rsid w:val="0033148F"/>
    <w:rsid w:val="003347FD"/>
    <w:rsid w:val="00343396"/>
    <w:rsid w:val="00343ECC"/>
    <w:rsid w:val="0034454C"/>
    <w:rsid w:val="00351CCB"/>
    <w:rsid w:val="00357325"/>
    <w:rsid w:val="0036402B"/>
    <w:rsid w:val="003778E0"/>
    <w:rsid w:val="0038213B"/>
    <w:rsid w:val="00396604"/>
    <w:rsid w:val="003A5372"/>
    <w:rsid w:val="003B237C"/>
    <w:rsid w:val="003C0FE0"/>
    <w:rsid w:val="003D1228"/>
    <w:rsid w:val="003D6303"/>
    <w:rsid w:val="00414C74"/>
    <w:rsid w:val="004528EA"/>
    <w:rsid w:val="0046182B"/>
    <w:rsid w:val="004854B3"/>
    <w:rsid w:val="004A6A06"/>
    <w:rsid w:val="004A702D"/>
    <w:rsid w:val="004B08E3"/>
    <w:rsid w:val="004C596C"/>
    <w:rsid w:val="004D2E3C"/>
    <w:rsid w:val="004F0605"/>
    <w:rsid w:val="0050174E"/>
    <w:rsid w:val="00521B28"/>
    <w:rsid w:val="00527ECF"/>
    <w:rsid w:val="00534424"/>
    <w:rsid w:val="005406EB"/>
    <w:rsid w:val="00551EDD"/>
    <w:rsid w:val="00570F77"/>
    <w:rsid w:val="00571CE2"/>
    <w:rsid w:val="00576BD4"/>
    <w:rsid w:val="005770AD"/>
    <w:rsid w:val="0058498E"/>
    <w:rsid w:val="0059112F"/>
    <w:rsid w:val="00592F1C"/>
    <w:rsid w:val="0059310F"/>
    <w:rsid w:val="005A6B77"/>
    <w:rsid w:val="005A7A68"/>
    <w:rsid w:val="005C4341"/>
    <w:rsid w:val="005D2B67"/>
    <w:rsid w:val="005E13DB"/>
    <w:rsid w:val="005F02D2"/>
    <w:rsid w:val="005F088C"/>
    <w:rsid w:val="00602AAF"/>
    <w:rsid w:val="00624F64"/>
    <w:rsid w:val="00625491"/>
    <w:rsid w:val="006377FB"/>
    <w:rsid w:val="00637B33"/>
    <w:rsid w:val="00641F53"/>
    <w:rsid w:val="00680E84"/>
    <w:rsid w:val="006865C3"/>
    <w:rsid w:val="006953D7"/>
    <w:rsid w:val="00695AE0"/>
    <w:rsid w:val="00696BDB"/>
    <w:rsid w:val="006A07DD"/>
    <w:rsid w:val="006B5E7A"/>
    <w:rsid w:val="006B5FF6"/>
    <w:rsid w:val="006B76BA"/>
    <w:rsid w:val="006C22EC"/>
    <w:rsid w:val="006C6B3A"/>
    <w:rsid w:val="006F1530"/>
    <w:rsid w:val="006F4722"/>
    <w:rsid w:val="007058B3"/>
    <w:rsid w:val="00707CB7"/>
    <w:rsid w:val="00731F7E"/>
    <w:rsid w:val="00736C34"/>
    <w:rsid w:val="00740A9E"/>
    <w:rsid w:val="00740AAB"/>
    <w:rsid w:val="00753E0E"/>
    <w:rsid w:val="007A6B4D"/>
    <w:rsid w:val="007B06F4"/>
    <w:rsid w:val="007B1C70"/>
    <w:rsid w:val="007C0AFD"/>
    <w:rsid w:val="007C2C37"/>
    <w:rsid w:val="007C5646"/>
    <w:rsid w:val="007E23B4"/>
    <w:rsid w:val="007E4A61"/>
    <w:rsid w:val="007F3012"/>
    <w:rsid w:val="00806804"/>
    <w:rsid w:val="0081188E"/>
    <w:rsid w:val="00811D29"/>
    <w:rsid w:val="008206ED"/>
    <w:rsid w:val="00821E8A"/>
    <w:rsid w:val="00843F4E"/>
    <w:rsid w:val="0086073A"/>
    <w:rsid w:val="008759F1"/>
    <w:rsid w:val="00881EAF"/>
    <w:rsid w:val="008A30E1"/>
    <w:rsid w:val="008A673E"/>
    <w:rsid w:val="008B37E5"/>
    <w:rsid w:val="008B40D7"/>
    <w:rsid w:val="008B418A"/>
    <w:rsid w:val="008B673C"/>
    <w:rsid w:val="008C18E2"/>
    <w:rsid w:val="008C3660"/>
    <w:rsid w:val="008D38CF"/>
    <w:rsid w:val="00905A2B"/>
    <w:rsid w:val="0091169E"/>
    <w:rsid w:val="00911DCD"/>
    <w:rsid w:val="00914B4C"/>
    <w:rsid w:val="00916CDE"/>
    <w:rsid w:val="0092288E"/>
    <w:rsid w:val="0092633B"/>
    <w:rsid w:val="009310EC"/>
    <w:rsid w:val="00933104"/>
    <w:rsid w:val="009538FD"/>
    <w:rsid w:val="00955E4A"/>
    <w:rsid w:val="009C70E8"/>
    <w:rsid w:val="009D1515"/>
    <w:rsid w:val="009F2F8A"/>
    <w:rsid w:val="00A07954"/>
    <w:rsid w:val="00A144CC"/>
    <w:rsid w:val="00A273EC"/>
    <w:rsid w:val="00A305B9"/>
    <w:rsid w:val="00A3166C"/>
    <w:rsid w:val="00A36D3A"/>
    <w:rsid w:val="00A46A16"/>
    <w:rsid w:val="00A6501B"/>
    <w:rsid w:val="00A76834"/>
    <w:rsid w:val="00A76B15"/>
    <w:rsid w:val="00A846E1"/>
    <w:rsid w:val="00AB45ED"/>
    <w:rsid w:val="00AB69DB"/>
    <w:rsid w:val="00AB6BB6"/>
    <w:rsid w:val="00AC64FB"/>
    <w:rsid w:val="00AC7D52"/>
    <w:rsid w:val="00AD3275"/>
    <w:rsid w:val="00B16BCF"/>
    <w:rsid w:val="00B21102"/>
    <w:rsid w:val="00B24ABF"/>
    <w:rsid w:val="00B3166B"/>
    <w:rsid w:val="00B379C9"/>
    <w:rsid w:val="00B4423E"/>
    <w:rsid w:val="00B50D44"/>
    <w:rsid w:val="00B6292E"/>
    <w:rsid w:val="00B66B57"/>
    <w:rsid w:val="00B8360F"/>
    <w:rsid w:val="00B93868"/>
    <w:rsid w:val="00BA3B47"/>
    <w:rsid w:val="00BB5C7F"/>
    <w:rsid w:val="00BB6CE6"/>
    <w:rsid w:val="00BC2208"/>
    <w:rsid w:val="00BC28E5"/>
    <w:rsid w:val="00BD0536"/>
    <w:rsid w:val="00BD2BB2"/>
    <w:rsid w:val="00BE1486"/>
    <w:rsid w:val="00BF289A"/>
    <w:rsid w:val="00C02A60"/>
    <w:rsid w:val="00C32764"/>
    <w:rsid w:val="00C44B08"/>
    <w:rsid w:val="00C457DF"/>
    <w:rsid w:val="00C50C34"/>
    <w:rsid w:val="00C6164D"/>
    <w:rsid w:val="00C6488B"/>
    <w:rsid w:val="00C83F98"/>
    <w:rsid w:val="00C92F7A"/>
    <w:rsid w:val="00CA0A7A"/>
    <w:rsid w:val="00CA694A"/>
    <w:rsid w:val="00CE7724"/>
    <w:rsid w:val="00CF0E81"/>
    <w:rsid w:val="00CF1BCA"/>
    <w:rsid w:val="00CF3451"/>
    <w:rsid w:val="00D0756F"/>
    <w:rsid w:val="00D17F6F"/>
    <w:rsid w:val="00D23344"/>
    <w:rsid w:val="00D42223"/>
    <w:rsid w:val="00D56CDF"/>
    <w:rsid w:val="00D66F2E"/>
    <w:rsid w:val="00D832D6"/>
    <w:rsid w:val="00DA22CB"/>
    <w:rsid w:val="00DB077C"/>
    <w:rsid w:val="00DB0FB5"/>
    <w:rsid w:val="00DC4289"/>
    <w:rsid w:val="00DC77B6"/>
    <w:rsid w:val="00DD60CC"/>
    <w:rsid w:val="00DE4F8A"/>
    <w:rsid w:val="00E00025"/>
    <w:rsid w:val="00E014EC"/>
    <w:rsid w:val="00E05616"/>
    <w:rsid w:val="00E14273"/>
    <w:rsid w:val="00E14E3C"/>
    <w:rsid w:val="00E30190"/>
    <w:rsid w:val="00E31003"/>
    <w:rsid w:val="00E667F7"/>
    <w:rsid w:val="00E70192"/>
    <w:rsid w:val="00E77C33"/>
    <w:rsid w:val="00E85129"/>
    <w:rsid w:val="00E96A83"/>
    <w:rsid w:val="00ED5B99"/>
    <w:rsid w:val="00ED7439"/>
    <w:rsid w:val="00EE3138"/>
    <w:rsid w:val="00EE5E7B"/>
    <w:rsid w:val="00EE63DC"/>
    <w:rsid w:val="00EF005E"/>
    <w:rsid w:val="00F021F1"/>
    <w:rsid w:val="00F129C1"/>
    <w:rsid w:val="00F13D2B"/>
    <w:rsid w:val="00F2230B"/>
    <w:rsid w:val="00F439F7"/>
    <w:rsid w:val="00F45AFD"/>
    <w:rsid w:val="00F56558"/>
    <w:rsid w:val="00F626FB"/>
    <w:rsid w:val="00F773DA"/>
    <w:rsid w:val="00F8085C"/>
    <w:rsid w:val="00F85CC4"/>
    <w:rsid w:val="00F959C6"/>
    <w:rsid w:val="00FA1E73"/>
    <w:rsid w:val="00FA4F96"/>
    <w:rsid w:val="00FB2244"/>
    <w:rsid w:val="00FB4534"/>
    <w:rsid w:val="00FC2C9E"/>
    <w:rsid w:val="00FC5AED"/>
    <w:rsid w:val="00FD1C1D"/>
    <w:rsid w:val="00FE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A96BF"/>
  <w15:chartTrackingRefBased/>
  <w15:docId w15:val="{435941FE-1324-448E-95BE-32801E1C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010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FB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F626F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626FB"/>
    <w:rPr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626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26FB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F626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26FB"/>
    <w:rPr>
      <w:rFonts w:ascii="等线" w:eastAsia="等线" w:hAnsi="等线"/>
      <w:noProof/>
      <w:sz w:val="20"/>
      <w:szCs w:val="21"/>
    </w:rPr>
  </w:style>
  <w:style w:type="character" w:styleId="a9">
    <w:name w:val="Hyperlink"/>
    <w:basedOn w:val="a0"/>
    <w:uiPriority w:val="99"/>
    <w:unhideWhenUsed/>
    <w:rsid w:val="00F626FB"/>
    <w:rPr>
      <w:color w:val="0000FF"/>
      <w:u w:val="single"/>
    </w:rPr>
  </w:style>
  <w:style w:type="paragraph" w:customStyle="1" w:styleId="tgt">
    <w:name w:val="tgt"/>
    <w:basedOn w:val="a"/>
    <w:rsid w:val="00F62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F626FB"/>
  </w:style>
  <w:style w:type="table" w:styleId="aa">
    <w:name w:val="Table Grid"/>
    <w:basedOn w:val="a1"/>
    <w:uiPriority w:val="39"/>
    <w:rsid w:val="00F626F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F626FB"/>
    <w:rPr>
      <w:sz w:val="21"/>
      <w:szCs w:val="21"/>
    </w:rPr>
  </w:style>
  <w:style w:type="paragraph" w:styleId="ac">
    <w:name w:val="annotation text"/>
    <w:aliases w:val="Comment Text Char1 Char,Comment Text Char Char Char,Char1,Char2"/>
    <w:basedOn w:val="a"/>
    <w:link w:val="ad"/>
    <w:uiPriority w:val="99"/>
    <w:unhideWhenUsed/>
    <w:qFormat/>
    <w:rsid w:val="00F626FB"/>
    <w:pPr>
      <w:jc w:val="left"/>
    </w:pPr>
    <w:rPr>
      <w:b/>
      <w:color w:val="0070C0"/>
      <w:sz w:val="20"/>
    </w:rPr>
  </w:style>
  <w:style w:type="character" w:customStyle="1" w:styleId="ad">
    <w:name w:val="批注文字 字符"/>
    <w:aliases w:val="Comment Text Char1 Char 字符,Comment Text Char Char Char 字符,Char1 字符,Char2 字符"/>
    <w:basedOn w:val="a0"/>
    <w:link w:val="ac"/>
    <w:uiPriority w:val="99"/>
    <w:qFormat/>
    <w:rsid w:val="00F626FB"/>
    <w:rPr>
      <w:b/>
      <w:color w:val="0070C0"/>
      <w:sz w:val="20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626FB"/>
    <w:rPr>
      <w:b w:val="0"/>
      <w:bCs/>
    </w:rPr>
  </w:style>
  <w:style w:type="character" w:customStyle="1" w:styleId="af">
    <w:name w:val="批注主题 字符"/>
    <w:basedOn w:val="ad"/>
    <w:link w:val="ae"/>
    <w:uiPriority w:val="99"/>
    <w:semiHidden/>
    <w:rsid w:val="00F626FB"/>
    <w:rPr>
      <w:b w:val="0"/>
      <w:bCs/>
      <w:color w:val="0070C0"/>
      <w:sz w:val="20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F626F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626FB"/>
    <w:rPr>
      <w:sz w:val="18"/>
      <w:szCs w:val="18"/>
    </w:rPr>
  </w:style>
  <w:style w:type="paragraph" w:styleId="af2">
    <w:name w:val="Revision"/>
    <w:hidden/>
    <w:uiPriority w:val="99"/>
    <w:semiHidden/>
    <w:rsid w:val="00F626FB"/>
    <w:rPr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F626F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F626FB"/>
  </w:style>
  <w:style w:type="paragraph" w:styleId="af4">
    <w:name w:val="List Paragraph"/>
    <w:basedOn w:val="a"/>
    <w:uiPriority w:val="34"/>
    <w:qFormat/>
    <w:rsid w:val="00F626FB"/>
    <w:pPr>
      <w:ind w:firstLineChars="200" w:firstLine="420"/>
    </w:pPr>
  </w:style>
  <w:style w:type="character" w:customStyle="1" w:styleId="apple-converted-space">
    <w:name w:val="apple-converted-space"/>
    <w:basedOn w:val="a0"/>
    <w:rsid w:val="004F0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2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9561D-219F-4E92-AF6C-97B0E762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9</TotalTime>
  <Pages>7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梅捷</cp:lastModifiedBy>
  <cp:revision>134</cp:revision>
  <dcterms:created xsi:type="dcterms:W3CDTF">2020-01-12T03:43:00Z</dcterms:created>
  <dcterms:modified xsi:type="dcterms:W3CDTF">2021-10-27T09:28:00Z</dcterms:modified>
</cp:coreProperties>
</file>